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076212" w:rsidP="00C62D50" w:rsidRDefault="00076212" w14:paraId="39AC0F28" w14:textId="1E5C185D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proofErr w:type="spellStart"/>
      <w:r>
        <w:t>RoB</w:t>
      </w:r>
      <w:proofErr w:type="spellEnd"/>
      <w:r>
        <w:t xml:space="preserve"> 2</w:t>
      </w:r>
      <w:r w:rsidRPr="00C1728A">
        <w:t>)</w:t>
      </w:r>
    </w:p>
    <w:p w:rsidRPr="00541655" w:rsidR="00541655" w:rsidP="00541655" w:rsidRDefault="00541655" w14:paraId="56807E56" w14:textId="6EAE7A1E">
      <w:pPr>
        <w:pStyle w:val="Title"/>
      </w:pPr>
      <w:r>
        <w:t>TEMPLATE FOR COMPLETION</w:t>
      </w:r>
    </w:p>
    <w:p w:rsidRPr="00076212" w:rsidR="00076212" w:rsidP="00C62D50" w:rsidRDefault="00076212" w14:paraId="18CE5736" w14:textId="2714D1E3">
      <w:pPr>
        <w:jc w:val="center"/>
      </w:pPr>
      <w:r w:rsidRPr="00076212">
        <w:t>Edited by Julian PT Higgins, Jelena Savović, Matthew J Page, Jonathan AC Sterne</w:t>
      </w:r>
      <w:r w:rsidRPr="00076212">
        <w:br/>
      </w:r>
      <w:r w:rsidRPr="00076212">
        <w:t>on behalf of the R</w:t>
      </w:r>
      <w:r w:rsidR="00507ECD">
        <w:t>o</w:t>
      </w:r>
      <w:r w:rsidRPr="00076212">
        <w:t>B2 Development Group</w:t>
      </w:r>
    </w:p>
    <w:p w:rsidR="00076212" w:rsidP="00C62D50" w:rsidRDefault="00076212" w14:paraId="3EF478C0" w14:textId="40844679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:rsidR="00076212" w:rsidP="00076212" w:rsidRDefault="00076212" w14:paraId="43C93830" w14:textId="77777777"/>
    <w:p w:rsidR="00076212" w:rsidP="00076212" w:rsidRDefault="00076212" w14:paraId="197D6C7F" w14:textId="45465DBD"/>
    <w:p w:rsidR="00341861" w:rsidP="00076212" w:rsidRDefault="00341861" w14:paraId="3786F3B4" w14:textId="4F400446"/>
    <w:p w:rsidR="00341861" w:rsidP="00076212" w:rsidRDefault="00341861" w14:paraId="65F0E0FF" w14:textId="64F4823B"/>
    <w:p w:rsidR="00341861" w:rsidP="00076212" w:rsidRDefault="00341861" w14:paraId="13350B58" w14:textId="7500F6BF"/>
    <w:p w:rsidR="00341861" w:rsidP="00076212" w:rsidRDefault="00341861" w14:paraId="4106FE0A" w14:textId="444C9AD4"/>
    <w:p w:rsidR="00341861" w:rsidP="00076212" w:rsidRDefault="00341861" w14:paraId="49DC7EA6" w14:textId="2AF372A9"/>
    <w:p w:rsidR="00341861" w:rsidP="00076212" w:rsidRDefault="00341861" w14:paraId="71E23FD2" w14:textId="0FB7617D"/>
    <w:p w:rsidR="00341861" w:rsidP="00076212" w:rsidRDefault="00341861" w14:paraId="0923B82E" w14:textId="3A5D5FEE"/>
    <w:p w:rsidR="00341861" w:rsidP="00076212" w:rsidRDefault="00341861" w14:paraId="2B35EF2D" w14:textId="4F255049"/>
    <w:p w:rsidR="00341861" w:rsidP="00076212" w:rsidRDefault="00341861" w14:paraId="16315ABF" w14:textId="77777777"/>
    <w:p w:rsidR="00341861" w:rsidP="00341861" w:rsidRDefault="00341861" w14:paraId="62DE2D91" w14:textId="77777777">
      <w:bookmarkStart w:name="_Hlk526850279" w:id="0"/>
      <w:r w:rsidRPr="008449E5">
        <w:t xml:space="preserve">The development of the </w:t>
      </w:r>
      <w:proofErr w:type="spellStart"/>
      <w:r w:rsidRPr="008449E5">
        <w:t>RoB</w:t>
      </w:r>
      <w:proofErr w:type="spellEnd"/>
      <w:r w:rsidRPr="008449E5">
        <w:t xml:space="preserve"> 2 tool was supported by the MRC Network of Hubs for Trials Methodology Research (MR/L004933/2- N61), with the support of the host MRC </w:t>
      </w:r>
      <w:proofErr w:type="spellStart"/>
      <w:r w:rsidRPr="008449E5">
        <w:t>ConDuCT</w:t>
      </w:r>
      <w:proofErr w:type="spellEnd"/>
      <w:r w:rsidRPr="008449E5">
        <w:t>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:rsidRPr="00076212" w:rsidR="00076212" w:rsidP="00076212" w:rsidRDefault="00076212" w14:paraId="085F2CEE" w14:textId="77777777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:rsidR="00076212" w:rsidP="00C62D50" w:rsidRDefault="00076212" w14:paraId="464B670D" w14:textId="77777777">
          <w:r>
            <w:rPr>
              <w:noProof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:rsidR="00076212" w:rsidP="00C62D50" w:rsidRDefault="00076212" w14:paraId="55BD273A" w14:textId="77777777">
          <w:r>
            <w:t xml:space="preserve">This work is licensed under a </w:t>
          </w:r>
          <w:hyperlink w:history="1" r:id="rId1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Pr="004B666A" w:rsidR="0023251F" w:rsidTr="146434CF" w14:paraId="7A4EBADE" w14:textId="77777777">
        <w:tc>
          <w:tcPr>
            <w:tcW w:w="13887" w:type="dxa"/>
            <w:shd w:val="clear" w:color="auto" w:fill="auto"/>
            <w:tcMar/>
          </w:tcPr>
          <w:p w:rsidR="004B666A" w:rsidP="003C3813" w:rsidRDefault="0023251F" w14:paraId="5496BD2D" w14:textId="77777777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Pr="004B666A" w:rsidR="004B666A" w:rsidTr="00730D7D" w14:paraId="563234D1" w14:textId="77777777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  <w:vAlign w:val="center"/>
                </w:tcPr>
                <w:p w:rsidRPr="004B666A" w:rsidR="004B666A" w:rsidP="00730D7D" w:rsidRDefault="004B666A" w14:paraId="35E450C6" w14:textId="77777777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color="auto" w:sz="4" w:space="0"/>
                    <w:left w:val="single" w:color="auto" w:sz="4" w:space="0"/>
                    <w:bottom w:val="single" w:color="auto" w:sz="4" w:space="0"/>
                    <w:right w:val="single" w:color="auto" w:sz="4" w:space="0"/>
                  </w:tcBorders>
                  <w:vAlign w:val="center"/>
                </w:tcPr>
                <w:p w:rsidRPr="004B666A" w:rsidR="004B666A" w:rsidP="003C3813" w:rsidRDefault="002E0E3A" w14:paraId="12FB8536" w14:textId="4781C52A">
                  <w:pPr>
                    <w:jc w:val="left"/>
                    <w:rPr>
                      <w:rFonts w:cstheme="minorHAnsi"/>
                    </w:rPr>
                  </w:pPr>
                  <w:proofErr w:type="spellStart"/>
                  <w:r w:rsidRPr="002E0E3A">
                    <w:rPr>
                      <w:rFonts w:cstheme="minorHAnsi"/>
                      <w:highlight w:val="yellow"/>
                    </w:rPr>
                    <w:t>Pakniat</w:t>
                  </w:r>
                  <w:proofErr w:type="spellEnd"/>
                  <w:r w:rsidRPr="002E0E3A">
                    <w:rPr>
                      <w:rFonts w:cstheme="minorHAnsi"/>
                      <w:highlight w:val="yellow"/>
                    </w:rPr>
                    <w:t xml:space="preserve"> 2019</w:t>
                  </w:r>
                  <w:r w:rsidR="00A50FBD">
                    <w:rPr>
                      <w:rFonts w:cstheme="minorHAnsi"/>
                    </w:rPr>
                    <w:t xml:space="preserve"> (single-blinded trial)</w:t>
                  </w:r>
                </w:p>
              </w:tc>
            </w:tr>
          </w:tbl>
          <w:p w:rsidR="004B666A" w:rsidP="003C3813" w:rsidRDefault="004B666A" w14:paraId="5F212BB6" w14:textId="77777777">
            <w:pPr>
              <w:rPr>
                <w:rFonts w:cstheme="minorHAnsi"/>
                <w:b/>
              </w:rPr>
            </w:pPr>
          </w:p>
          <w:p w:rsidRPr="004B666A" w:rsidR="004B666A" w:rsidP="003C3813" w:rsidRDefault="004B666A" w14:paraId="1696D3A4" w14:textId="7777777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Pr="004B666A" w:rsidR="0023251F" w:rsidTr="00730D7D" w14:paraId="7A83D658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5909E4" w14:paraId="3341EAFC" w14:textId="21C13B62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02E08610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Pr="004B666A" w:rsidR="0023251F" w:rsidTr="00730D7D" w14:paraId="02CD611A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2EC2F990" w14:textId="77777777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ascii="Wingdings 2" w:hAnsi="Wingdings 2" w:eastAsia="Wingdings 2" w:cs="Wingdings 2" w:cstheme="minorHAns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08ECE301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Pr="004B666A" w:rsidR="0023251F" w:rsidTr="00730D7D" w14:paraId="4C3CDACD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1C12DDB7" w14:textId="77777777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ascii="Wingdings 2" w:hAnsi="Wingdings 2" w:eastAsia="Wingdings 2" w:cs="Wingdings 2" w:cstheme="minorHAns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1AD082F6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:rsidR="00895457" w:rsidP="00895457" w:rsidRDefault="00895457" w14:paraId="1876FCD1" w14:textId="77777777">
            <w:pPr>
              <w:rPr>
                <w:bCs/>
              </w:rPr>
            </w:pPr>
          </w:p>
          <w:p w:rsidRPr="00165C67" w:rsidR="00895457" w:rsidP="00895457" w:rsidRDefault="00895457" w14:paraId="710B7850" w14:textId="2F9C4104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9"/>
              <w:gridCol w:w="1354"/>
              <w:gridCol w:w="3187"/>
            </w:tblGrid>
            <w:tr w:rsidRPr="00165C67" w:rsidR="00895457" w:rsidTr="004A7C5F" w14:paraId="3872E8C1" w14:textId="77777777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60139424" w14:textId="7777777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single" w:color="auto" w:sz="4" w:space="0"/>
                  </w:tcBorders>
                </w:tcPr>
                <w:p w:rsidRPr="00165C67" w:rsidR="00895457" w:rsidP="00895457" w:rsidRDefault="002E0E3A" w14:paraId="6A270550" w14:textId="7E791F99">
                  <w:r w:rsidRPr="002E0E3A">
                    <w:rPr>
                      <w:highlight w:val="yellow"/>
                    </w:rPr>
                    <w:t>Vitamin D</w:t>
                  </w:r>
                  <w:r w:rsidR="00C6545B">
                    <w:t xml:space="preserve"> </w:t>
                  </w:r>
                  <w:r w:rsidRPr="00C6545B" w:rsidR="00C6545B">
                    <w:rPr>
                      <w:highlight w:val="yellow"/>
                    </w:rPr>
                    <w:t>with mefenamic acid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7603BEE7" w14:textId="7777777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color="auto" w:sz="4" w:space="0"/>
                  </w:tcBorders>
                </w:tcPr>
                <w:p w:rsidRPr="00165C67" w:rsidR="00895457" w:rsidP="00895457" w:rsidRDefault="002E0E3A" w14:paraId="08BF92E4" w14:textId="225EB180">
                  <w:r w:rsidRPr="002E0E3A">
                    <w:rPr>
                      <w:highlight w:val="yellow"/>
                    </w:rPr>
                    <w:t>Placebo</w:t>
                  </w:r>
                  <w:r w:rsidR="00C6545B">
                    <w:t xml:space="preserve"> </w:t>
                  </w:r>
                  <w:r w:rsidRPr="00C6545B" w:rsidR="00C6545B">
                    <w:rPr>
                      <w:highlight w:val="yellow"/>
                    </w:rPr>
                    <w:t>with mefenamic acid</w:t>
                  </w:r>
                </w:p>
              </w:tc>
            </w:tr>
          </w:tbl>
          <w:p w:rsidRPr="00165C67" w:rsidR="00895457" w:rsidP="00895457" w:rsidRDefault="00895457" w14:paraId="2B58093C" w14:textId="7777777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Pr="00165C67" w:rsidR="00895457" w:rsidTr="004A7C5F" w14:paraId="1A2064BE" w14:textId="77777777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6B670375" w14:textId="7777777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color="auto" w:sz="4" w:space="0"/>
                  </w:tcBorders>
                </w:tcPr>
                <w:p w:rsidRPr="00165C67" w:rsidR="00895457" w:rsidP="00895457" w:rsidRDefault="00AC165C" w14:paraId="69FC9657" w14:textId="06828771">
                  <w:pPr>
                    <w:spacing w:after="0"/>
                    <w:rPr>
                      <w:rFonts w:cstheme="minorHAnsi"/>
                    </w:rPr>
                  </w:pPr>
                  <w:r w:rsidRPr="00AC165C">
                    <w:rPr>
                      <w:rFonts w:cstheme="minorHAnsi"/>
                      <w:highlight w:val="yellow"/>
                    </w:rPr>
                    <w:t>Pain (VAS) at 1 month and 2 month</w:t>
                  </w:r>
                </w:p>
              </w:tc>
            </w:tr>
          </w:tbl>
          <w:p w:rsidRPr="00165C67" w:rsidR="00895457" w:rsidP="00895457" w:rsidRDefault="00895457" w14:paraId="67C59E65" w14:textId="7777777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Pr="00165C67" w:rsidR="00895457" w:rsidTr="004A7C5F" w14:paraId="36DDBF01" w14:textId="77777777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235A6C93" w14:textId="7777777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color="auto" w:sz="4" w:space="0"/>
                  </w:tcBorders>
                </w:tcPr>
                <w:p w:rsidRPr="002E0FCE" w:rsidR="00895457" w:rsidP="00895457" w:rsidRDefault="002E0FCE" w14:paraId="1BB23715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2E0FCE">
                    <w:rPr>
                      <w:rFonts w:cstheme="minorHAnsi"/>
                      <w:highlight w:val="yellow"/>
                    </w:rPr>
                    <w:t>First month post-intervention</w:t>
                  </w:r>
                </w:p>
                <w:p w:rsidRPr="002E0FCE" w:rsidR="002E0FCE" w:rsidP="00895457" w:rsidRDefault="002E0FCE" w14:paraId="0DBB8CB6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2E0FCE">
                    <w:rPr>
                      <w:rFonts w:cstheme="minorHAnsi"/>
                      <w:highlight w:val="yellow"/>
                    </w:rPr>
                    <w:t>Vit D: 5.44 ± 1.40</w:t>
                  </w:r>
                </w:p>
                <w:p w:rsidRPr="002E0FCE" w:rsidR="002E0FCE" w:rsidP="00895457" w:rsidRDefault="002E0FCE" w14:paraId="541FCDDD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2E0FCE">
                    <w:rPr>
                      <w:rFonts w:cstheme="minorHAnsi"/>
                      <w:highlight w:val="yellow"/>
                    </w:rPr>
                    <w:t>Placebo: 6.48 ± 0.71</w:t>
                  </w:r>
                </w:p>
                <w:p w:rsidRPr="002E0FCE" w:rsidR="002E0FCE" w:rsidP="00895457" w:rsidRDefault="002E0FCE" w14:paraId="483626AD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</w:p>
                <w:p w:rsidRPr="002E0FCE" w:rsidR="002E0FCE" w:rsidP="00895457" w:rsidRDefault="002E0FCE" w14:paraId="4282D9F5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2E0FCE">
                    <w:rPr>
                      <w:rFonts w:cstheme="minorHAnsi"/>
                      <w:highlight w:val="yellow"/>
                    </w:rPr>
                    <w:t>Second month post-intervention</w:t>
                  </w:r>
                </w:p>
                <w:p w:rsidRPr="002E0FCE" w:rsidR="002E0FCE" w:rsidP="00895457" w:rsidRDefault="002E0FCE" w14:paraId="31D114D0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2E0FCE">
                    <w:rPr>
                      <w:rFonts w:cstheme="minorHAnsi"/>
                      <w:highlight w:val="yellow"/>
                    </w:rPr>
                    <w:t>Vit D: 5.20 ± 1.34</w:t>
                  </w:r>
                </w:p>
                <w:p w:rsidRPr="00165C67" w:rsidR="002E0FCE" w:rsidP="00895457" w:rsidRDefault="002E0FCE" w14:paraId="5F03FBBF" w14:textId="6ED906F2">
                  <w:pPr>
                    <w:spacing w:after="0"/>
                    <w:rPr>
                      <w:rFonts w:cstheme="minorHAnsi"/>
                    </w:rPr>
                  </w:pPr>
                  <w:r w:rsidRPr="002E0FCE">
                    <w:rPr>
                      <w:rFonts w:cstheme="minorHAnsi"/>
                      <w:highlight w:val="yellow"/>
                    </w:rPr>
                    <w:t>Placebo: 6.0 ± 0.70</w:t>
                  </w:r>
                </w:p>
              </w:tc>
            </w:tr>
          </w:tbl>
          <w:p w:rsidRPr="00165C67" w:rsidR="00895457" w:rsidP="00895457" w:rsidRDefault="00895457" w14:paraId="73F5636D" w14:textId="77777777">
            <w:pPr>
              <w:spacing w:after="0"/>
              <w:rPr>
                <w:rFonts w:cstheme="minorHAnsi"/>
              </w:rPr>
            </w:pPr>
          </w:p>
          <w:p w:rsidRPr="00165C67" w:rsidR="00895457" w:rsidP="00895457" w:rsidRDefault="00895457" w14:paraId="27F4332D" w14:textId="7777777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Pr="00165C67" w:rsidR="00895457" w:rsidTr="146434CF" w14:paraId="693D2825" w14:textId="77777777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146434CF" w:rsidRDefault="009F4F2D" w14:paraId="5E5C1273" w14:textId="0F38E854" w14:noSpellErr="1">
                  <w:pPr>
                    <w:spacing w:after="0"/>
                    <w:jc w:val="center"/>
                    <w:rPr>
                      <w:rFonts w:cs="Calibri" w:cstheme="minorAscii"/>
                    </w:rPr>
                  </w:pPr>
                  <w:r w:rsidRPr="146434CF" w:rsidR="00895457">
                    <w:rPr>
                      <w:rFonts w:ascii="Wingdings 2" w:hAnsi="Wingdings 2" w:eastAsia="Wingdings 2" w:cs="Calibri" w:cstheme="minorAsci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0895457" w:rsidRDefault="00895457" w14:paraId="0D3C9C19" w14:textId="7777777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Pr="00165C67" w:rsidR="00895457" w:rsidTr="146434CF" w14:paraId="2E43A659" w14:textId="77777777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146434CF" w:rsidRDefault="00895457" w14:paraId="6A3A1511" w14:textId="6FB352E7">
                  <w:pPr>
                    <w:pStyle w:val="Normal"/>
                    <w:spacing w:after="0"/>
                    <w:jc w:val="center"/>
                    <w:rPr>
                      <w:rFonts w:ascii="Wingdings 2" w:hAnsi="Wingdings 2" w:eastAsia="Wingdings 2" w:cs="Calibri" w:cstheme="minorAscii"/>
                    </w:rPr>
                  </w:pPr>
                  <w:r w:rsidRPr="146434CF" w:rsidR="26C79BA8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aps w:val="0"/>
                      <w:smallCaps w:val="0"/>
                      <w:noProof w:val="0"/>
                      <w:color w:val="001D35"/>
                      <w:sz w:val="27"/>
                      <w:szCs w:val="27"/>
                      <w:lang w:val="en-GB"/>
                    </w:rPr>
                    <w:t>✓</w:t>
                  </w:r>
                  <w:r w:rsidRPr="146434CF" w:rsidR="26C79BA8">
                    <w:rPr>
                      <w:rFonts w:ascii="Wingdings 2" w:hAnsi="Wingdings 2" w:eastAsia="Wingdings 2" w:cs="Wingdings 2"/>
                      <w:noProof w:val="0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0895457" w:rsidRDefault="00895457" w14:paraId="51471028" w14:textId="7777777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:rsidRPr="00165C67" w:rsidR="00895457" w:rsidP="00895457" w:rsidRDefault="00895457" w14:paraId="745179AC" w14:textId="77777777">
            <w:pPr>
              <w:rPr>
                <w:rFonts w:cstheme="minorHAnsi"/>
              </w:rPr>
            </w:pPr>
          </w:p>
          <w:p w:rsidRPr="00165C67" w:rsidR="00895457" w:rsidP="00895457" w:rsidRDefault="00895457" w14:paraId="74B5B76A" w14:textId="77777777">
            <w:pPr>
              <w:jc w:val="left"/>
            </w:pPr>
            <w:r w:rsidRPr="00165C67">
              <w:rPr>
                <w:b/>
              </w:rPr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:rsidRPr="00165C67" w:rsidR="00895457" w:rsidP="00895457" w:rsidRDefault="00895457" w14:paraId="7A4A4821" w14:textId="77777777">
            <w:pPr>
              <w:spacing w:after="0"/>
            </w:pPr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rPr>
                <w:szCs w:val="20"/>
              </w:rPr>
              <w:t>occurrence of non-protocol interventions</w:t>
            </w:r>
          </w:p>
          <w:p w:rsidRPr="00165C67" w:rsidR="00895457" w:rsidP="00895457" w:rsidRDefault="00895457" w14:paraId="0EBE061D" w14:textId="77777777">
            <w:pPr>
              <w:spacing w:after="0"/>
            </w:pPr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:rsidRPr="00165C67" w:rsidR="00895457" w:rsidP="00895457" w:rsidRDefault="00895457" w14:paraId="2AFD3E35" w14:textId="77777777"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:rsidR="000722D3" w:rsidP="003C3813" w:rsidRDefault="000722D3" w14:paraId="2326F65A" w14:textId="77777777">
            <w:pPr>
              <w:rPr>
                <w:rFonts w:cstheme="minorHAnsi"/>
                <w:b/>
              </w:rPr>
            </w:pPr>
          </w:p>
          <w:p w:rsidRPr="004B666A" w:rsidR="0023251F" w:rsidP="003C3813" w:rsidRDefault="0023251F" w14:paraId="24D5DC2B" w14:textId="5F217F8C">
            <w:pPr>
              <w:rPr>
                <w:rFonts w:cstheme="minorHAnsi"/>
                <w:b/>
              </w:rPr>
            </w:pPr>
            <w:r w:rsidRPr="146434CF" w:rsidR="0023251F">
              <w:rPr>
                <w:rFonts w:cs="Calibri" w:cstheme="minorAscii"/>
                <w:b w:val="1"/>
                <w:bCs w:val="1"/>
              </w:rPr>
              <w:t xml:space="preserve">Which of the following sources were </w:t>
            </w:r>
            <w:r w:rsidRPr="146434CF" w:rsidR="0023251F">
              <w:rPr>
                <w:rFonts w:cs="Calibri" w:cstheme="minorAscii"/>
                <w:b w:val="1"/>
                <w:bCs w:val="1"/>
                <w:u w:val="single"/>
              </w:rPr>
              <w:t>obtained</w:t>
            </w:r>
            <w:r w:rsidRPr="146434CF" w:rsidR="0023251F">
              <w:rPr>
                <w:rFonts w:cs="Calibri" w:cstheme="minorAscii"/>
                <w:b w:val="1"/>
                <w:bCs w:val="1"/>
              </w:rPr>
              <w:t xml:space="preserve"> to help inform the risk-of-bias assessment? (tick as many as apply)</w:t>
            </w:r>
          </w:p>
          <w:p w:rsidRPr="004B666A" w:rsidR="0023251F" w:rsidP="146434CF" w:rsidRDefault="0023251F" w14:paraId="3B6C228E" w14:textId="02F2FD7B">
            <w:pPr>
              <w:pStyle w:val="Normal"/>
              <w:spacing w:after="0"/>
              <w:rPr>
                <w:rFonts w:cs="Calibri" w:cstheme="minorAscii"/>
              </w:rPr>
            </w:pPr>
            <w:r w:rsidRPr="146434CF" w:rsidR="654D179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1D35"/>
                <w:sz w:val="27"/>
                <w:szCs w:val="27"/>
                <w:lang w:val="en-GB"/>
              </w:rPr>
              <w:t>✓</w:t>
            </w:r>
            <w:r w:rsidRPr="146434CF" w:rsidR="654D1790">
              <w:rPr>
                <w:rFonts w:ascii="Wingdings 2" w:hAnsi="Wingdings 2" w:eastAsia="Wingdings 2" w:cs="Wingdings 2"/>
                <w:noProof w:val="0"/>
                <w:sz w:val="22"/>
                <w:szCs w:val="22"/>
                <w:lang w:val="en-GB"/>
              </w:rPr>
              <w:t xml:space="preserve"> </w:t>
            </w:r>
            <w:r>
              <w:tab/>
            </w:r>
            <w:r w:rsidRPr="146434CF" w:rsidR="0023251F">
              <w:rPr>
                <w:rFonts w:cs="Calibri" w:cstheme="minorAscii"/>
              </w:rPr>
              <w:t>Journal article(s) with results of the trial</w:t>
            </w:r>
          </w:p>
          <w:p w:rsidRPr="004B666A" w:rsidR="0023251F" w:rsidP="003C3813" w:rsidRDefault="0023251F" w14:paraId="3E767F9F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Trial protocol</w:t>
            </w:r>
          </w:p>
          <w:p w:rsidRPr="004B666A" w:rsidR="0023251F" w:rsidP="003C3813" w:rsidRDefault="0023251F" w14:paraId="630ACF07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Statistical analysis plan (SAP)</w:t>
            </w:r>
          </w:p>
          <w:p w:rsidRPr="004B666A" w:rsidR="0023251F" w:rsidP="146434CF" w:rsidRDefault="009F4F2D" w14:paraId="30B51856" w14:textId="04709A25" w14:noSpellErr="1">
            <w:pPr>
              <w:spacing w:after="0"/>
              <w:rPr>
                <w:rFonts w:cs="Calibri" w:cstheme="minorAscii"/>
              </w:rPr>
            </w:pPr>
            <w:r w:rsidRPr="146434CF" w:rsidR="0023251F">
              <w:rPr>
                <w:rFonts w:ascii="Wingdings 2" w:hAnsi="Wingdings 2" w:eastAsia="Wingdings 2" w:cs="Calibri" w:cstheme="minorAscii"/>
              </w:rPr>
              <w:t>£</w:t>
            </w:r>
            <w:r w:rsidRPr="004B666A" w:rsidR="0023251F">
              <w:rPr>
                <w:rFonts w:cstheme="minorHAnsi"/>
              </w:rPr>
              <w:tab/>
            </w:r>
            <w:r w:rsidRPr="146434CF" w:rsidR="0023251F">
              <w:rPr>
                <w:rFonts w:cs="Calibri" w:cstheme="minorAscii"/>
              </w:rPr>
              <w:t>Non-commercial trial registry record (e.g. ClinicalTrials.gov record)</w:t>
            </w:r>
          </w:p>
          <w:p w:rsidRPr="004B666A" w:rsidR="0023251F" w:rsidP="003C3813" w:rsidRDefault="0023251F" w14:paraId="2E735816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Company-owned trial registry record (e.g. GSK Clinical Study Register record)</w:t>
            </w:r>
          </w:p>
          <w:p w:rsidRPr="004B666A" w:rsidR="0023251F" w:rsidP="003C3813" w:rsidRDefault="0023251F" w14:paraId="1A070A5A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“Grey literature” (e.g. unpublished thesis)</w:t>
            </w:r>
          </w:p>
          <w:p w:rsidRPr="004B666A" w:rsidR="0023251F" w:rsidP="003C3813" w:rsidRDefault="0023251F" w14:paraId="1B24E7AE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Conference abstract(s) about the trial</w:t>
            </w:r>
          </w:p>
          <w:p w:rsidRPr="004B666A" w:rsidR="0023251F" w:rsidP="003C3813" w:rsidRDefault="0023251F" w14:paraId="71D8AE89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Regulatory document (e.g. Clinical Study Report, Drug Approval Package)</w:t>
            </w:r>
          </w:p>
          <w:p w:rsidRPr="004B666A" w:rsidR="0023251F" w:rsidP="003C3813" w:rsidRDefault="0023251F" w14:paraId="20ACC40B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Research ethics application</w:t>
            </w:r>
          </w:p>
          <w:p w:rsidRPr="004B666A" w:rsidR="0023251F" w:rsidP="003C3813" w:rsidRDefault="0023251F" w14:paraId="1EE9A0A8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:rsidRPr="004B666A" w:rsidR="0023251F" w:rsidP="003C3813" w:rsidRDefault="0023251F" w14:paraId="03C50B87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Personal communication with trialist</w:t>
            </w:r>
          </w:p>
          <w:p w:rsidRPr="004B666A" w:rsidR="0023251F" w:rsidP="003C3813" w:rsidRDefault="0023251F" w14:paraId="3957D9E3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Personal communication with the sponsor</w:t>
            </w:r>
          </w:p>
        </w:tc>
      </w:tr>
    </w:tbl>
    <w:p w:rsidR="00B64463" w:rsidRDefault="00B64463" w14:paraId="1EBA5370" w14:textId="0FE6D8A1">
      <w:pPr>
        <w:spacing w:after="160" w:line="259" w:lineRule="auto"/>
        <w:jc w:val="left"/>
        <w:rPr>
          <w:rStyle w:val="Strong"/>
        </w:rPr>
      </w:pPr>
    </w:p>
    <w:p w:rsidR="00895457" w:rsidRDefault="00895457" w14:paraId="13826757" w14:textId="77777777">
      <w:pPr>
        <w:spacing w:after="160" w:line="259" w:lineRule="auto"/>
        <w:jc w:val="left"/>
        <w:rPr>
          <w:rFonts w:asciiTheme="majorHAnsi" w:hAnsiTheme="majorHAnsi" w:eastAsiaTheme="majorEastAsia" w:cstheme="majorBidi"/>
          <w:color w:val="2F5496" w:themeColor="accent1" w:themeShade="BF"/>
          <w:sz w:val="26"/>
          <w:szCs w:val="26"/>
        </w:rPr>
      </w:pPr>
      <w:r>
        <w:br w:type="page"/>
      </w:r>
    </w:p>
    <w:p w:rsidRPr="00A0036B" w:rsidR="00B64463" w:rsidP="00B64463" w:rsidRDefault="00B64463" w14:paraId="3B42E20D" w14:textId="27CD8C0C">
      <w:pPr>
        <w:pStyle w:val="Heading2"/>
      </w:pPr>
      <w:r w:rsidRPr="00A0036B">
        <w:t xml:space="preserve">Risk of bias assessment </w:t>
      </w:r>
    </w:p>
    <w:p w:rsidR="00076212" w:rsidP="00895457" w:rsidRDefault="00B64463" w14:paraId="3963DBF2" w14:textId="4EED930A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:rsidR="00895457" w:rsidP="00895457" w:rsidRDefault="00895457" w14:paraId="0B2ED84D" w14:textId="77777777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:rsidRPr="003C3813" w:rsidR="00CA084F" w:rsidP="003C3813" w:rsidRDefault="004B666A" w14:paraId="46F9B226" w14:textId="77777777">
      <w:pPr>
        <w:pStyle w:val="Subtitle"/>
        <w:rPr>
          <w:rStyle w:val="Strong"/>
        </w:rPr>
      </w:pPr>
      <w:r w:rsidRPr="003C3813">
        <w:rPr>
          <w:rStyle w:val="Strong"/>
        </w:rPr>
        <w:t xml:space="preserve">Domain 1: </w:t>
      </w:r>
      <w:r w:rsidRPr="003C3813" w:rsidR="00CA084F">
        <w:rPr>
          <w:rStyle w:val="Strong"/>
        </w:rPr>
        <w:t>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Pr="004B666A" w:rsidR="00CA084F" w:rsidTr="79BD877C" w14:paraId="748B71B3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74343079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966081" w14:paraId="1134758A" w14:textId="140563DF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248DF20C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076212" w:rsidTr="79BD877C" w14:paraId="39B9900B" w14:textId="77777777">
        <w:trPr>
          <w:cantSplit/>
          <w:trHeight w:val="86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076212" w:rsidP="003C3813" w:rsidRDefault="00076212" w14:paraId="2495DAD6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076212" w:rsidP="003C3813" w:rsidRDefault="009F4F2D" w14:paraId="623E371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9F4F2D">
              <w:rPr>
                <w:rFonts w:cstheme="minorHAnsi"/>
                <w:highlight w:val="yellow"/>
              </w:rPr>
              <w:t xml:space="preserve">“The permuted </w:t>
            </w:r>
            <w:r w:rsidRPr="009F4F2D">
              <w:rPr>
                <w:rFonts w:cstheme="minorHAnsi"/>
                <w:highlight w:val="yellow"/>
                <w:u w:val="single"/>
              </w:rPr>
              <w:t>block randomization method</w:t>
            </w:r>
            <w:r w:rsidRPr="009F4F2D">
              <w:rPr>
                <w:rFonts w:cstheme="minorHAnsi"/>
                <w:highlight w:val="yellow"/>
              </w:rPr>
              <w:t xml:space="preserve"> was used to assign the subjects into the 4 groups randomly.”</w:t>
            </w:r>
          </w:p>
          <w:p w:rsidR="00B12F82" w:rsidP="003C3813" w:rsidRDefault="00B12F82" w14:paraId="6832F07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  <w:p w:rsidR="009F4F2D" w:rsidP="79BD877C" w:rsidRDefault="00B12F82" w14:paraId="712D0F57" w14:textId="04D7BB48">
            <w:pPr>
              <w:pStyle w:val="Normal"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ascii="Calibri" w:hAnsi="Calibri" w:eastAsia="Calibri" w:cs="Calibri"/>
                <w:noProof w:val="0"/>
                <w:sz w:val="22"/>
                <w:szCs w:val="22"/>
                <w:highlight w:val="yellow"/>
                <w:lang w:val="en-GB"/>
              </w:rPr>
            </w:pPr>
            <w:r w:rsidRPr="79BD877C" w:rsidR="00B12F82">
              <w:rPr>
                <w:rFonts w:cs="Calibri" w:cstheme="minorAscii"/>
              </w:rPr>
              <w:t>“</w:t>
            </w:r>
            <w:r w:rsidRPr="79BD877C" w:rsidR="00B12F82">
              <w:rPr>
                <w:rFonts w:cs="Calibri" w:cstheme="minorAscii"/>
                <w:highlight w:val="yellow"/>
              </w:rPr>
              <w:t>The supplement were packaged in similar envelops.”</w:t>
            </w:r>
            <w:r w:rsidRPr="79BD877C" w:rsidR="6559684E">
              <w:rPr>
                <w:rFonts w:cs="Calibri" w:cstheme="minorAscii"/>
                <w:highlight w:val="yellow"/>
              </w:rPr>
              <w:t xml:space="preserve">  </w:t>
            </w:r>
            <w:r w:rsidRPr="79BD877C" w:rsidR="6559684E">
              <w:rPr>
                <w:rFonts w:ascii="Calibri" w:hAnsi="Calibri" w:eastAsia="Calibri" w:cs="Calibri"/>
                <w:noProof w:val="0"/>
                <w:sz w:val="22"/>
                <w:szCs w:val="22"/>
                <w:highlight w:val="yellow"/>
                <w:lang w:val="en-GB"/>
              </w:rPr>
              <w:t>sequence concealment was not adequate</w:t>
            </w:r>
          </w:p>
          <w:p w:rsidRPr="004B666A" w:rsidR="009F4F2D" w:rsidP="003C3813" w:rsidRDefault="009F4F2D" w14:paraId="23F9127E" w14:textId="67D67511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076212" w:rsidP="003C3813" w:rsidRDefault="00076212" w14:paraId="254741F1" w14:textId="77777777">
            <w:pPr>
              <w:spacing w:after="0"/>
              <w:jc w:val="center"/>
              <w:rPr>
                <w:rFonts w:cstheme="minorHAnsi"/>
              </w:rPr>
            </w:pPr>
            <w:r w:rsidRPr="007B0E45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076212" w:rsidTr="79BD877C" w14:paraId="0999E4F1" w14:textId="77777777">
        <w:trPr>
          <w:cantSplit/>
          <w:trHeight w:val="985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076212" w:rsidP="003C3813" w:rsidRDefault="00076212" w14:paraId="1ED7D981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/>
            <w:tcMar/>
          </w:tcPr>
          <w:p w:rsidRPr="004B666A" w:rsidR="00076212" w:rsidP="003C3813" w:rsidRDefault="00076212" w14:paraId="59BFE5B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076212" w:rsidP="003C3813" w:rsidRDefault="00076212" w14:paraId="31DD15C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/ </w:t>
            </w:r>
            <w:r w:rsidRPr="00A50FBD">
              <w:rPr>
                <w:rFonts w:cstheme="minorHAnsi"/>
                <w:color w:val="00B050"/>
                <w:u w:val="single"/>
              </w:rPr>
              <w:t>PY</w:t>
            </w:r>
            <w:r w:rsidRPr="00A50FBD">
              <w:rPr>
                <w:rFonts w:cstheme="minorHAnsi"/>
                <w:color w:val="00B050"/>
              </w:rPr>
              <w:t xml:space="preserve"> </w:t>
            </w:r>
            <w:r w:rsidRPr="00A50FBD">
              <w:rPr>
                <w:rFonts w:cstheme="minorHAnsi"/>
                <w:highlight w:val="cyan"/>
              </w:rPr>
              <w:t xml:space="preserve">/ </w:t>
            </w:r>
            <w:r w:rsidRPr="00A50FBD">
              <w:rPr>
                <w:rFonts w:cstheme="minorHAnsi"/>
                <w:color w:val="FF0000"/>
                <w:highlight w:val="cyan"/>
              </w:rPr>
              <w:t>PN</w:t>
            </w:r>
            <w:r w:rsidRPr="004B666A">
              <w:rPr>
                <w:rFonts w:cstheme="minorHAnsi"/>
                <w:color w:val="FF0000"/>
              </w:rPr>
              <w:t xml:space="preserve">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A084F" w:rsidTr="79BD877C" w14:paraId="7EB046FC" w14:textId="77777777">
        <w:trPr>
          <w:cantSplit/>
          <w:trHeight w:val="1268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6FF09D02" w14:textId="77777777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9F4F2D" w14:paraId="7CC43D0D" w14:textId="25C05537">
            <w:pPr>
              <w:spacing w:after="0"/>
              <w:jc w:val="left"/>
              <w:rPr>
                <w:rFonts w:cstheme="minorHAnsi"/>
              </w:rPr>
            </w:pPr>
            <w:r w:rsidRPr="007B0E45">
              <w:rPr>
                <w:rFonts w:cstheme="minorHAnsi"/>
                <w:highlight w:val="yellow"/>
              </w:rPr>
              <w:t>“…there was no significant difference in the average demographic characteristics and menstrual data among the 4 groups.”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CA084F" w14:paraId="0F670826" w14:textId="2E9BDD49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</w:t>
            </w:r>
            <w:r w:rsidRPr="00A50FBD">
              <w:rPr>
                <w:rFonts w:cstheme="minorHAnsi"/>
                <w:u w:val="single"/>
              </w:rPr>
              <w:t>/</w:t>
            </w:r>
            <w:r w:rsidRPr="00A50FBD" w:rsidR="00A50FBD">
              <w:rPr>
                <w:rFonts w:cstheme="minorHAnsi"/>
                <w:color w:val="00B050"/>
                <w:highlight w:val="cyan"/>
                <w:u w:val="single"/>
              </w:rPr>
              <w:t>N</w:t>
            </w:r>
            <w:r w:rsidRPr="00A50FBD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</w:rPr>
              <w:t>NI</w:t>
            </w:r>
          </w:p>
        </w:tc>
      </w:tr>
      <w:tr w:rsidRPr="004B666A" w:rsidR="00CA084F" w:rsidTr="79BD877C" w14:paraId="3A218744" w14:textId="77777777">
        <w:trPr>
          <w:cantSplit/>
          <w:trHeight w:val="1269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4BA01FB1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CA084F" w14:paraId="58ECA3BD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CA084F" w14:paraId="09526CB8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A50FBD">
              <w:rPr>
                <w:rFonts w:cstheme="minorHAnsi"/>
              </w:rPr>
              <w:t>Low /</w:t>
            </w:r>
            <w:r w:rsidRPr="004B666A">
              <w:rPr>
                <w:rFonts w:cstheme="minorHAnsi"/>
              </w:rPr>
              <w:t xml:space="preserve"> High / </w:t>
            </w:r>
            <w:r w:rsidRPr="00A50FBD">
              <w:rPr>
                <w:rFonts w:cstheme="minorHAnsi"/>
                <w:highlight w:val="cyan"/>
              </w:rPr>
              <w:t>Some concerns</w:t>
            </w:r>
          </w:p>
        </w:tc>
      </w:tr>
      <w:tr w:rsidRPr="004B666A" w:rsidR="0079530F" w:rsidTr="79BD877C" w14:paraId="69D6382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334F0CED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7AAFB60A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41E78496" w14:textId="264BA336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RDefault="00730D7D" w14:paraId="5A34D27C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CA084F" w:rsidP="003C3813" w:rsidRDefault="004B666A" w14:paraId="377BC03B" w14:textId="77777777">
      <w:pPr>
        <w:pStyle w:val="Subtitle"/>
      </w:pPr>
      <w:r w:rsidRPr="004B666A">
        <w:t xml:space="preserve">Domain 2: </w:t>
      </w:r>
      <w:r w:rsidRPr="004B666A" w:rsidR="00CA084F">
        <w:t>Risk of bias due to deviations from the intended interventions (</w:t>
      </w:r>
      <w:r w:rsidRPr="004B666A" w:rsidR="00CA084F">
        <w:rPr>
          <w:i/>
        </w:rPr>
        <w:t>effect of assignment to intervention</w:t>
      </w:r>
      <w:r w:rsidRPr="004B666A" w:rsidR="00CA084F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Pr="004B666A" w:rsidR="00CA084F" w:rsidTr="6D348152" w14:paraId="132C0730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218A6177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966081" w14:paraId="54C9D763" w14:textId="12354177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5E58E3E7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6D348152" w14:paraId="4E548B5F" w14:textId="77777777">
        <w:trPr>
          <w:cantSplit/>
          <w:trHeight w:val="435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1B1C6FFE" w14:textId="54ABF1E0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B14BE7" w:rsidP="6D348152" w:rsidRDefault="00B14BE7" w14:paraId="2D01158D" w14:textId="5FBBDF36">
            <w:pPr>
              <w:spacing w:after="0"/>
              <w:jc w:val="left"/>
              <w:rPr>
                <w:rFonts w:cs="Calibri" w:cstheme="minorAscii"/>
                <w:u w:val="single"/>
              </w:rPr>
            </w:pPr>
          </w:p>
        </w:tc>
        <w:tc>
          <w:tcPr>
            <w:tcW w:w="2836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153C1" w:rsidP="6D348152" w:rsidRDefault="00C153C1" w14:paraId="1DA4977E" w14:textId="77777777">
            <w:pPr>
              <w:spacing w:after="0"/>
              <w:jc w:val="center"/>
              <w:rPr>
                <w:rFonts w:cs="Calibri" w:cstheme="minorAscii"/>
                <w:color w:val="00B050"/>
                <w:u w:val="single"/>
              </w:rPr>
            </w:pPr>
            <w:r w:rsidRPr="6D348152" w:rsidR="00C153C1">
              <w:rPr>
                <w:rFonts w:cs="Calibri" w:cstheme="minorAscii"/>
                <w:color w:val="FF0000"/>
              </w:rPr>
              <w:t xml:space="preserve">Y / PY </w:t>
            </w:r>
            <w:r w:rsidRPr="6D348152" w:rsidR="00C153C1">
              <w:rPr>
                <w:rFonts w:cs="Calibri" w:cstheme="minorAscii"/>
              </w:rPr>
              <w:t xml:space="preserve">/ </w:t>
            </w:r>
            <w:r w:rsidRPr="6D348152" w:rsidR="00C153C1">
              <w:rPr>
                <w:rFonts w:cs="Calibri" w:cstheme="minorAscii"/>
                <w:color w:val="00B050"/>
                <w:u w:val="single"/>
              </w:rPr>
              <w:t>PN</w:t>
            </w:r>
            <w:r w:rsidRPr="6D348152" w:rsidR="00C153C1">
              <w:rPr>
                <w:rFonts w:cs="Calibri" w:cstheme="minorAscii"/>
                <w:color w:val="00B050"/>
                <w:u w:val="single"/>
              </w:rPr>
              <w:t xml:space="preserve"> / N</w:t>
            </w:r>
            <w:r w:rsidRPr="6D348152" w:rsidR="00C153C1">
              <w:rPr>
                <w:rFonts w:cs="Calibri" w:cstheme="minorAscii"/>
                <w:color w:val="FF0000"/>
              </w:rPr>
              <w:t xml:space="preserve"> </w:t>
            </w:r>
            <w:r w:rsidRPr="6D348152" w:rsidR="00C153C1">
              <w:rPr>
                <w:rFonts w:cs="Calibri" w:cstheme="minorAscii"/>
              </w:rPr>
              <w:t>/ NI</w:t>
            </w:r>
          </w:p>
        </w:tc>
      </w:tr>
      <w:tr w:rsidRPr="004B666A" w:rsidR="00C153C1" w:rsidTr="6D348152" w14:paraId="13DE3E87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1C73AA1C" w14:textId="18D29264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/>
            <w:tcMar/>
          </w:tcPr>
          <w:p w:rsidRPr="004B666A" w:rsidR="00C153C1" w:rsidP="00C153C1" w:rsidRDefault="00C153C1" w14:paraId="1C51AB8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153C1" w:rsidP="6D348152" w:rsidRDefault="00C153C1" w14:paraId="042ED641" w14:textId="77777777">
            <w:pPr>
              <w:spacing w:after="0"/>
              <w:jc w:val="center"/>
              <w:rPr>
                <w:rFonts w:cs="Calibri" w:cstheme="minorAscii"/>
                <w:color w:val="FF0000"/>
                <w:lang w:val="es-ES"/>
              </w:rPr>
            </w:pPr>
            <w:r w:rsidRPr="6D348152" w:rsidR="00C153C1">
              <w:rPr>
                <w:rFonts w:cs="Calibri" w:cstheme="minorAscii"/>
                <w:color w:val="FF0000"/>
              </w:rPr>
              <w:t>Y</w:t>
            </w:r>
            <w:r w:rsidRPr="6D348152" w:rsidR="00C153C1">
              <w:rPr>
                <w:rFonts w:cs="Calibri" w:cstheme="minorAscii"/>
                <w:color w:val="FF0000"/>
              </w:rPr>
              <w:t xml:space="preserve"> / </w:t>
            </w:r>
            <w:r w:rsidRPr="6D348152" w:rsidR="00C153C1">
              <w:rPr>
                <w:rFonts w:cs="Calibri" w:cstheme="minorAscii"/>
                <w:color w:val="FF0000"/>
              </w:rPr>
              <w:t>PY</w:t>
            </w:r>
            <w:r w:rsidRPr="6D348152" w:rsidR="00C153C1">
              <w:rPr>
                <w:rFonts w:cs="Calibri" w:cstheme="minorAscii"/>
                <w:color w:val="00B050"/>
              </w:rPr>
              <w:t xml:space="preserve"> </w:t>
            </w:r>
            <w:r w:rsidRPr="6D348152" w:rsidR="00C153C1">
              <w:rPr>
                <w:rFonts w:cs="Calibri" w:cstheme="minorAscii"/>
              </w:rPr>
              <w:t xml:space="preserve">/ </w:t>
            </w:r>
            <w:r w:rsidRPr="6D348152" w:rsidR="00C153C1">
              <w:rPr>
                <w:rFonts w:cs="Calibri" w:cstheme="minorAscii"/>
                <w:color w:val="00B050"/>
                <w:u w:val="single"/>
              </w:rPr>
              <w:t>PN / N</w:t>
            </w:r>
            <w:r w:rsidRPr="6D348152" w:rsidR="00C153C1">
              <w:rPr>
                <w:rFonts w:cs="Calibri" w:cstheme="minorAscii"/>
                <w:color w:val="00B050"/>
              </w:rPr>
              <w:t xml:space="preserve"> </w:t>
            </w:r>
            <w:r w:rsidRPr="6D348152" w:rsidR="00C153C1">
              <w:rPr>
                <w:rFonts w:cs="Calibri" w:cstheme="minorAscii"/>
              </w:rPr>
              <w:t>/ NI</w:t>
            </w:r>
          </w:p>
        </w:tc>
      </w:tr>
      <w:tr w:rsidRPr="00851D4D" w:rsidR="00C153C1" w:rsidTr="6D348152" w14:paraId="29784F7D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50117C63" w14:textId="0F0335F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 w:rsidR="00851D4D"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49DDB669" w14:textId="77777777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153C1" w:rsidP="6D348152" w:rsidRDefault="00C153C1" w14:paraId="59ABA8D1" w14:textId="77777777">
            <w:pPr>
              <w:spacing w:after="0"/>
              <w:jc w:val="center"/>
              <w:rPr>
                <w:rFonts w:cs="Calibri" w:cstheme="minorAscii"/>
                <w:color w:val="FF0000"/>
                <w:lang w:val="es-ES"/>
              </w:rPr>
            </w:pPr>
            <w:r w:rsidRPr="6D348152" w:rsidR="00C153C1">
              <w:rPr>
                <w:rFonts w:cs="Calibri" w:cstheme="minorAscii"/>
                <w:lang w:val="es-ES"/>
              </w:rPr>
              <w:t xml:space="preserve">NA / </w:t>
            </w:r>
            <w:r w:rsidRPr="6D348152" w:rsidR="00C153C1">
              <w:rPr>
                <w:rFonts w:cs="Calibri" w:cstheme="minorAscii"/>
                <w:color w:val="FF0000"/>
                <w:lang w:val="es-ES"/>
              </w:rPr>
              <w:t xml:space="preserve">Y / PY </w:t>
            </w:r>
            <w:r w:rsidRPr="6D348152" w:rsidR="00C153C1">
              <w:rPr>
                <w:rFonts w:cs="Calibri" w:cstheme="minorAscii"/>
                <w:lang w:val="es-ES"/>
              </w:rPr>
              <w:t xml:space="preserve">/ </w:t>
            </w:r>
            <w:r w:rsidRPr="6D348152" w:rsidR="00C153C1">
              <w:rPr>
                <w:rFonts w:cs="Calibri" w:cstheme="minorAscii"/>
                <w:color w:val="00B050"/>
                <w:u w:val="single"/>
                <w:lang w:val="es-ES"/>
              </w:rPr>
              <w:t>PN</w:t>
            </w:r>
            <w:r w:rsidRPr="6D348152" w:rsidR="00C153C1">
              <w:rPr>
                <w:rFonts w:cs="Calibri" w:cstheme="minorAscii"/>
                <w:color w:val="00B050"/>
                <w:u w:val="single"/>
                <w:lang w:val="es-ES"/>
              </w:rPr>
              <w:t xml:space="preserve"> / N</w:t>
            </w:r>
            <w:r w:rsidRPr="6D348152" w:rsidR="00C153C1">
              <w:rPr>
                <w:rFonts w:cs="Calibri" w:cstheme="minorAscii"/>
                <w:color w:val="00B050"/>
                <w:lang w:val="es-ES"/>
              </w:rPr>
              <w:t xml:space="preserve"> </w:t>
            </w:r>
            <w:r w:rsidRPr="6D348152" w:rsidR="00C153C1">
              <w:rPr>
                <w:rFonts w:cs="Calibri" w:cstheme="minorAscii"/>
                <w:lang w:val="es-ES"/>
              </w:rPr>
              <w:t>/ NI</w:t>
            </w:r>
          </w:p>
        </w:tc>
      </w:tr>
      <w:tr w:rsidRPr="00851D4D" w:rsidR="00C153C1" w:rsidTr="6D348152" w14:paraId="5AF3FCBB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7C660418" w14:textId="4950F07C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70B7F7F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153C1" w:rsidP="6D348152" w:rsidRDefault="00C153C1" w14:paraId="5CAFAFB1" w14:textId="77777777">
            <w:pPr>
              <w:spacing w:after="0"/>
              <w:jc w:val="center"/>
              <w:rPr>
                <w:rFonts w:cs="Calibri" w:cstheme="minorAscii"/>
                <w:color w:val="FF0000"/>
                <w:lang w:val="es-ES"/>
              </w:rPr>
            </w:pPr>
            <w:r w:rsidRPr="6D348152" w:rsidR="00C153C1">
              <w:rPr>
                <w:rFonts w:cs="Calibri" w:cstheme="minorAscii"/>
                <w:lang w:val="es-ES"/>
              </w:rPr>
              <w:t xml:space="preserve">NA / </w:t>
            </w:r>
            <w:r w:rsidRPr="6D348152" w:rsidR="00C153C1">
              <w:rPr>
                <w:rFonts w:cs="Calibri" w:cstheme="minorAscii"/>
                <w:color w:val="FF0000"/>
                <w:lang w:val="es-ES"/>
              </w:rPr>
              <w:t>Y / PY</w:t>
            </w:r>
            <w:r w:rsidRPr="6D348152" w:rsidR="00C153C1">
              <w:rPr>
                <w:rFonts w:cs="Calibri" w:cstheme="minorAscii"/>
                <w:lang w:val="es-ES"/>
              </w:rPr>
              <w:t xml:space="preserve"> / </w:t>
            </w:r>
            <w:r w:rsidRPr="6D348152" w:rsidR="00C153C1">
              <w:rPr>
                <w:rFonts w:cs="Calibri" w:cstheme="minorAscii"/>
                <w:color w:val="00B050"/>
                <w:u w:val="single"/>
                <w:lang w:val="es-ES"/>
              </w:rPr>
              <w:t>PN / N</w:t>
            </w:r>
            <w:r w:rsidRPr="6D348152" w:rsidR="00C153C1">
              <w:rPr>
                <w:rFonts w:cs="Calibri" w:cstheme="minorAscii"/>
                <w:color w:val="00B050"/>
                <w:lang w:val="es-ES"/>
              </w:rPr>
              <w:t xml:space="preserve"> </w:t>
            </w:r>
            <w:r w:rsidRPr="6D348152" w:rsidR="00C153C1">
              <w:rPr>
                <w:rFonts w:cs="Calibri" w:cstheme="minorAscii"/>
                <w:lang w:val="es-ES"/>
              </w:rPr>
              <w:t>/ NI</w:t>
            </w:r>
          </w:p>
        </w:tc>
      </w:tr>
      <w:tr w:rsidRPr="00851D4D" w:rsidR="00C153C1" w:rsidTr="6D348152" w14:paraId="2741B46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078E4807" w14:textId="5964B90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 w:rsidR="00584878">
              <w:rPr>
                <w:b/>
                <w:szCs w:val="20"/>
                <w:u w:val="single"/>
              </w:rPr>
              <w:t>/NI</w:t>
            </w:r>
            <w:r w:rsidRPr="00924B2E" w:rsidR="00584878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786DF14F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153C1" w:rsidP="6D348152" w:rsidRDefault="00C153C1" w14:paraId="2CCF4974" w14:textId="77777777">
            <w:pPr>
              <w:spacing w:after="0"/>
              <w:jc w:val="center"/>
              <w:rPr>
                <w:rFonts w:cs="Calibri" w:cstheme="minorAscii"/>
                <w:color w:val="FF0000"/>
                <w:lang w:val="es-ES"/>
              </w:rPr>
            </w:pPr>
            <w:r w:rsidRPr="6D348152" w:rsidR="00C153C1">
              <w:rPr>
                <w:rFonts w:cs="Calibri" w:cstheme="minorAscii"/>
                <w:lang w:val="es-ES"/>
              </w:rPr>
              <w:t xml:space="preserve">NA / </w:t>
            </w:r>
            <w:r w:rsidRPr="6D348152" w:rsidR="00C153C1">
              <w:rPr>
                <w:rFonts w:cs="Calibri" w:cstheme="minorAscii"/>
                <w:color w:val="00B050"/>
                <w:u w:val="single"/>
                <w:lang w:val="es-ES"/>
              </w:rPr>
              <w:t>Y / PY</w:t>
            </w:r>
            <w:r w:rsidRPr="6D348152" w:rsidR="00C153C1">
              <w:rPr>
                <w:rFonts w:cs="Calibri" w:cstheme="minorAscii"/>
                <w:color w:val="00B050"/>
                <w:lang w:val="es-ES"/>
              </w:rPr>
              <w:t xml:space="preserve"> </w:t>
            </w:r>
            <w:r w:rsidRPr="6D348152" w:rsidR="00C153C1">
              <w:rPr>
                <w:rFonts w:cs="Calibri" w:cstheme="minorAscii"/>
                <w:lang w:val="es-ES"/>
              </w:rPr>
              <w:t xml:space="preserve">/ </w:t>
            </w:r>
            <w:r w:rsidRPr="6D348152" w:rsidR="00C153C1">
              <w:rPr>
                <w:rFonts w:cs="Calibri" w:cstheme="minorAscii"/>
                <w:color w:val="FF0000"/>
                <w:lang w:val="es-ES"/>
              </w:rPr>
              <w:t xml:space="preserve">PN / N </w:t>
            </w:r>
            <w:r w:rsidRPr="6D348152" w:rsidR="00C153C1">
              <w:rPr>
                <w:rFonts w:cs="Calibri" w:cstheme="minorAscii"/>
                <w:lang w:val="es-ES"/>
              </w:rPr>
              <w:t>/ NI</w:t>
            </w:r>
          </w:p>
        </w:tc>
      </w:tr>
      <w:tr w:rsidRPr="004B666A" w:rsidR="00C153C1" w:rsidTr="6D348152" w14:paraId="7511F02C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61720918" w14:textId="32603447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6ED3B6F5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153C1" w:rsidP="6D348152" w:rsidRDefault="00C153C1" w14:paraId="4B1EBBA8" w14:textId="77777777">
            <w:pPr>
              <w:spacing w:after="0"/>
              <w:jc w:val="center"/>
              <w:rPr>
                <w:rFonts w:cs="Calibri" w:cstheme="minorAscii"/>
              </w:rPr>
            </w:pPr>
            <w:r w:rsidRPr="6D348152" w:rsidR="00C153C1">
              <w:rPr>
                <w:rFonts w:cs="Calibri" w:cstheme="minorAscii"/>
                <w:color w:val="00B050"/>
                <w:u w:val="single"/>
              </w:rPr>
              <w:t xml:space="preserve">Y </w:t>
            </w:r>
            <w:r w:rsidRPr="6D348152" w:rsidR="00C153C1">
              <w:rPr>
                <w:rFonts w:cs="Calibri" w:cstheme="minorAscii"/>
                <w:color w:val="00B050"/>
                <w:u w:val="single"/>
              </w:rPr>
              <w:t>/ PY</w:t>
            </w:r>
            <w:r w:rsidRPr="6D348152" w:rsidR="00C153C1">
              <w:rPr>
                <w:rFonts w:cs="Calibri" w:cstheme="minorAscii"/>
                <w:color w:val="00B050"/>
              </w:rPr>
              <w:t xml:space="preserve"> </w:t>
            </w:r>
            <w:r w:rsidRPr="6D348152" w:rsidR="00C153C1">
              <w:rPr>
                <w:rFonts w:cs="Calibri" w:cstheme="minorAscii"/>
              </w:rPr>
              <w:t xml:space="preserve">/ </w:t>
            </w:r>
            <w:r w:rsidRPr="6D348152" w:rsidR="00C153C1">
              <w:rPr>
                <w:rFonts w:cs="Calibri" w:cstheme="minorAscii"/>
                <w:color w:val="FF0000"/>
              </w:rPr>
              <w:t xml:space="preserve">PN / N </w:t>
            </w:r>
            <w:r w:rsidRPr="6D348152" w:rsidR="00C153C1">
              <w:rPr>
                <w:rFonts w:cs="Calibri" w:cstheme="minorAscii"/>
              </w:rPr>
              <w:t>/ NI</w:t>
            </w:r>
          </w:p>
        </w:tc>
      </w:tr>
      <w:tr w:rsidRPr="00851D4D" w:rsidR="00CA084F" w:rsidTr="6D348152" w14:paraId="6617A67E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153C1" w14:paraId="4C37C783" w14:textId="7394C12E">
            <w:pPr>
              <w:jc w:val="left"/>
              <w:rPr>
                <w:rFonts w:cstheme="minorHAnsi"/>
                <w:b/>
              </w:rPr>
            </w:pPr>
            <w:bookmarkStart w:name="_Hlk508661458" w:id="1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CA084F" w14:paraId="12EDCC6D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B1069" w:rsidR="00CA084F" w:rsidP="6D348152" w:rsidRDefault="00CA084F" w14:paraId="47C83149" w14:textId="77777777">
            <w:pPr>
              <w:spacing w:after="0"/>
              <w:jc w:val="center"/>
              <w:rPr>
                <w:rFonts w:cs="Calibri" w:cstheme="minorAscii"/>
                <w:color w:val="00B050"/>
                <w:lang w:val="es-ES"/>
              </w:rPr>
            </w:pPr>
            <w:r w:rsidRPr="6D348152" w:rsidR="00CA084F">
              <w:rPr>
                <w:rFonts w:cs="Calibri" w:cstheme="minorAscii"/>
                <w:lang w:val="es-ES"/>
              </w:rPr>
              <w:t xml:space="preserve">NA / </w:t>
            </w:r>
            <w:r w:rsidRPr="6D348152" w:rsidR="00CA084F">
              <w:rPr>
                <w:rFonts w:cs="Calibri" w:cstheme="minorAscii"/>
                <w:color w:val="FF0000"/>
                <w:lang w:val="es-ES"/>
              </w:rPr>
              <w:t>Y / PY</w:t>
            </w:r>
            <w:r w:rsidRPr="6D348152" w:rsidR="00CA084F">
              <w:rPr>
                <w:rFonts w:cs="Calibri" w:cstheme="minorAscii"/>
                <w:lang w:val="es-ES"/>
              </w:rPr>
              <w:t xml:space="preserve"> / </w:t>
            </w:r>
            <w:r w:rsidRPr="6D348152" w:rsidR="00CA084F">
              <w:rPr>
                <w:rFonts w:cs="Calibri" w:cstheme="minorAscii"/>
                <w:color w:val="00B050"/>
                <w:u w:val="single"/>
                <w:lang w:val="es-ES"/>
              </w:rPr>
              <w:t>PN / N</w:t>
            </w:r>
            <w:r w:rsidRPr="6D348152" w:rsidR="00CA084F">
              <w:rPr>
                <w:rFonts w:cs="Calibri" w:cstheme="minorAscii"/>
                <w:color w:val="00B050"/>
                <w:lang w:val="es-ES"/>
              </w:rPr>
              <w:t xml:space="preserve"> </w:t>
            </w:r>
            <w:r w:rsidRPr="6D348152" w:rsidR="00CA084F">
              <w:rPr>
                <w:rFonts w:cs="Calibri" w:cstheme="minorAscii"/>
                <w:lang w:val="es-ES"/>
              </w:rPr>
              <w:t>/ NI</w:t>
            </w:r>
          </w:p>
        </w:tc>
      </w:tr>
      <w:bookmarkEnd w:id="1"/>
      <w:tr w:rsidRPr="004B666A" w:rsidR="00CA084F" w:rsidTr="6D348152" w14:paraId="6BE6D558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345B1BF9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CA084F" w14:paraId="264CDE06" w14:textId="77777777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6D348152" w:rsidRDefault="00CA084F" w14:paraId="6DEE595A" w14:textId="77777777">
            <w:pPr>
              <w:spacing w:after="0"/>
              <w:jc w:val="center"/>
              <w:rPr>
                <w:rFonts w:cs="Calibri" w:cstheme="minorAscii"/>
              </w:rPr>
            </w:pPr>
            <w:r w:rsidRPr="6D348152" w:rsidR="00CA084F">
              <w:rPr>
                <w:rFonts w:cs="Calibri" w:cstheme="minorAscii"/>
              </w:rPr>
              <w:t xml:space="preserve">Low / High / </w:t>
            </w:r>
            <w:r w:rsidRPr="6D348152" w:rsidR="00CA084F">
              <w:rPr>
                <w:rFonts w:cs="Calibri" w:cstheme="minorAscii"/>
              </w:rPr>
              <w:t>Some concerns</w:t>
            </w:r>
          </w:p>
        </w:tc>
      </w:tr>
      <w:tr w:rsidRPr="004B666A" w:rsidR="00CA084F" w:rsidTr="6D348152" w14:paraId="7872A289" w14:textId="77777777">
        <w:trPr>
          <w:cantSplit/>
          <w:trHeight w:val="699"/>
        </w:trPr>
        <w:tc>
          <w:tcPr>
            <w:tcW w:w="4248" w:type="dxa"/>
            <w:tcBorders>
              <w:top w:val="single" w:color="D9D9D9" w:themeColor="background1" w:themeShade="D9" w:sz="2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1193705B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color="D9D9D9" w:themeColor="background1" w:themeShade="D9" w:sz="2" w:space="0"/>
              <w:bottom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CA084F" w14:paraId="604A0F6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79530F" w14:paraId="143CB82F" w14:textId="56044AE1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 w:rsidR="00CA084F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851D4D" w:rsidRDefault="00851D4D" w14:paraId="54E3B37E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:rsidRPr="004B666A" w:rsidR="00CA084F" w:rsidP="003C3813" w:rsidRDefault="00076212" w14:paraId="0128093E" w14:textId="66EAB30C">
      <w:pPr>
        <w:pStyle w:val="Subtitle"/>
      </w:pPr>
      <w:r w:rsidRPr="004B666A">
        <w:t xml:space="preserve">Domain 2: </w:t>
      </w:r>
      <w:r w:rsidRPr="004B666A" w:rsidR="00CA084F">
        <w:t>Risk of bias due to deviations from the intended interventions (</w:t>
      </w:r>
      <w:r w:rsidRPr="004B666A" w:rsidR="00CA084F">
        <w:rPr>
          <w:i/>
        </w:rPr>
        <w:t>effect of adhering to intervention</w:t>
      </w:r>
      <w:r w:rsidRPr="004B666A" w:rsidR="00CA084F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Pr="004B666A" w:rsidR="0079530F" w:rsidTr="0079530F" w14:paraId="188E9F6C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77F73489" w14:textId="4614C6F4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61A761A2" w14:textId="1C1F2131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6D595E96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497713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3286C0AF" w14:textId="1AEC7A28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:rsidR="00B771C7" w:rsidP="00B771C7" w:rsidRDefault="00B771C7" w14:paraId="1618AE9F" w14:textId="77777777">
            <w:pPr>
              <w:spacing w:after="0"/>
              <w:jc w:val="left"/>
              <w:rPr>
                <w:rFonts w:cstheme="minorHAnsi"/>
                <w:u w:val="single"/>
              </w:rPr>
            </w:pPr>
            <w:r>
              <w:rPr>
                <w:rFonts w:cstheme="minorHAnsi"/>
                <w:u w:val="single"/>
              </w:rPr>
              <w:t>Single blinded study</w:t>
            </w:r>
          </w:p>
          <w:p w:rsidR="00B771C7" w:rsidP="00B771C7" w:rsidRDefault="00B771C7" w14:paraId="4BEFCFF8" w14:textId="77777777">
            <w:pPr>
              <w:spacing w:after="0"/>
              <w:jc w:val="left"/>
              <w:rPr>
                <w:rFonts w:cstheme="minorHAnsi"/>
                <w:u w:val="single"/>
              </w:rPr>
            </w:pPr>
          </w:p>
          <w:p w:rsidR="00B771C7" w:rsidP="00B771C7" w:rsidRDefault="00B771C7" w14:paraId="4A0A3E80" w14:textId="77777777">
            <w:pPr>
              <w:spacing w:after="0"/>
              <w:jc w:val="left"/>
            </w:pPr>
            <w:r>
              <w:rPr>
                <w:rFonts w:cstheme="minorHAnsi"/>
                <w:u w:val="single"/>
              </w:rPr>
              <w:t xml:space="preserve">Although did not mention clearly in the article, placebo were applied and all participants received the “similar envelope”, it’s assumed participants were blinded. </w:t>
            </w:r>
            <w:r>
              <w:t xml:space="preserve"> </w:t>
            </w:r>
          </w:p>
          <w:p w:rsidR="00B771C7" w:rsidP="00B771C7" w:rsidRDefault="00B771C7" w14:paraId="060C9370" w14:textId="77777777">
            <w:pPr>
              <w:spacing w:after="0"/>
              <w:jc w:val="left"/>
            </w:pPr>
          </w:p>
          <w:p w:rsidRPr="004B666A" w:rsidR="00C153C1" w:rsidP="00B771C7" w:rsidRDefault="00B771C7" w14:paraId="769ADA3B" w14:textId="2B80E87C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  <w:u w:val="single"/>
              </w:rPr>
              <w:t>C</w:t>
            </w:r>
            <w:r w:rsidRPr="00B14BE7">
              <w:rPr>
                <w:rFonts w:cstheme="minorHAnsi"/>
                <w:u w:val="single"/>
              </w:rPr>
              <w:t>arers and people delivering the interventions</w:t>
            </w:r>
            <w:r>
              <w:rPr>
                <w:rFonts w:cstheme="minorHAnsi"/>
                <w:u w:val="single"/>
              </w:rPr>
              <w:t xml:space="preserve"> were aware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2DB2EF6A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B771C7">
              <w:rPr>
                <w:rFonts w:cstheme="minorHAnsi"/>
                <w:color w:val="00B050"/>
                <w:highlight w:val="cyan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21CAFE86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00DF8EFF" w14:textId="79407888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:rsidRPr="004B666A" w:rsidR="00C153C1" w:rsidP="00C153C1" w:rsidRDefault="00C153C1" w14:paraId="1B7D86B5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39A59ED4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</w:t>
            </w:r>
            <w:r w:rsidRPr="00B771C7">
              <w:rPr>
                <w:rFonts w:cstheme="minorHAnsi"/>
                <w:color w:val="FF0000"/>
                <w:highlight w:val="cyan"/>
              </w:rPr>
              <w:t>PY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B771C7">
              <w:rPr>
                <w:rFonts w:cstheme="minorHAnsi"/>
                <w:color w:val="00B050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087673E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03933233" w14:textId="3C0C4802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153C1" w14:paraId="40F987FF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3FE327B0" w14:textId="5A7D930C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 xml:space="preserve">Y / </w:t>
            </w:r>
            <w:r w:rsidRPr="00B771C7">
              <w:rPr>
                <w:color w:val="00B050"/>
                <w:szCs w:val="20"/>
                <w:u w:val="single"/>
                <w:lang w:val="es-ES"/>
              </w:rPr>
              <w:t>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771C7">
              <w:rPr>
                <w:szCs w:val="20"/>
                <w:highlight w:val="cyan"/>
                <w:lang w:val="es-ES"/>
              </w:rPr>
              <w:t>NI</w:t>
            </w:r>
          </w:p>
        </w:tc>
      </w:tr>
      <w:tr w:rsidRPr="00851D4D" w:rsidR="00C153C1" w:rsidTr="0079530F" w14:paraId="0AD296D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43499DD7" w14:textId="52BB727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:rsidRPr="004B666A" w:rsidR="008E3E30" w:rsidP="00A87CEB" w:rsidRDefault="00E17220" w14:paraId="7A392608" w14:textId="321ACD8D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Implementing of intervention were successful in most participants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7D74F471" w14:textId="0F0422D8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</w:t>
            </w:r>
            <w:r w:rsidRPr="00B771C7">
              <w:rPr>
                <w:color w:val="FF0000"/>
                <w:szCs w:val="20"/>
                <w:lang w:val="es-ES"/>
              </w:rPr>
              <w:t>PY</w:t>
            </w:r>
            <w:r w:rsidRPr="00580693">
              <w:rPr>
                <w:color w:val="FF0000"/>
                <w:szCs w:val="20"/>
                <w:lang w:val="es-ES"/>
              </w:rPr>
              <w:t xml:space="preserve">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771C7">
              <w:rPr>
                <w:color w:val="00B050"/>
                <w:szCs w:val="20"/>
                <w:highlight w:val="cyan"/>
                <w:u w:val="single"/>
                <w:lang w:val="es-ES"/>
              </w:rPr>
              <w:t>PN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 xml:space="preserve">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Pr="00851D4D" w:rsidR="00C153C1" w:rsidTr="0079530F" w14:paraId="11925FAF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4BF1F027" w14:textId="45BC955F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:rsidRPr="00B771C7" w:rsidR="00C153C1" w:rsidP="00C153C1" w:rsidRDefault="00C153C1" w14:paraId="1B96E289" w14:textId="398740AB">
            <w:pPr>
              <w:spacing w:after="0"/>
              <w:jc w:val="left"/>
              <w:rPr>
                <w:rFonts w:cstheme="minorHAnsi"/>
                <w:highlight w:val="cyan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067D577F" w14:textId="6140CB2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E17220">
              <w:rPr>
                <w:szCs w:val="20"/>
                <w:lang w:val="es-ES"/>
              </w:rPr>
              <w:t xml:space="preserve">NA / </w:t>
            </w:r>
            <w:r w:rsidRPr="00E17220">
              <w:rPr>
                <w:color w:val="FF0000"/>
                <w:szCs w:val="20"/>
                <w:lang w:val="es-ES"/>
              </w:rPr>
              <w:t xml:space="preserve">Y / PY </w:t>
            </w:r>
            <w:r w:rsidRPr="00E17220">
              <w:rPr>
                <w:szCs w:val="20"/>
                <w:lang w:val="es-ES"/>
              </w:rPr>
              <w:t xml:space="preserve">/ </w:t>
            </w:r>
            <w:r w:rsidRPr="00E17220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E17220">
              <w:rPr>
                <w:szCs w:val="20"/>
                <w:lang w:val="es-ES"/>
              </w:rPr>
              <w:t xml:space="preserve"> / NI</w:t>
            </w:r>
          </w:p>
        </w:tc>
      </w:tr>
      <w:tr w:rsidRPr="00851D4D" w:rsidR="00C153C1" w:rsidTr="0079530F" w14:paraId="55CBFB99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376D670F" w14:textId="2141329C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153C1" w14:paraId="7B1783E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502C7D33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</w:t>
            </w:r>
            <w:r w:rsidRPr="00E17220">
              <w:rPr>
                <w:rFonts w:cstheme="minorHAnsi"/>
                <w:color w:val="FF0000"/>
                <w:highlight w:val="cyan"/>
                <w:lang w:val="es-ES"/>
              </w:rPr>
              <w:t>N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79530F" w:rsidTr="0079530F" w14:paraId="1E462A13" w14:textId="77777777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:rsidRPr="004B666A" w:rsidR="0079530F" w:rsidP="003C3813" w:rsidRDefault="0079530F" w14:paraId="0D7FEFE8" w14:textId="3DEAE1C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:rsidRPr="004B666A" w:rsidR="0079530F" w:rsidP="003C3813" w:rsidRDefault="0079530F" w14:paraId="00234A29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B666A7" w:rsidR="0079530F" w:rsidP="003C3813" w:rsidRDefault="0079530F" w14:paraId="64E0C72E" w14:textId="77777777">
            <w:pPr>
              <w:spacing w:after="0"/>
              <w:jc w:val="center"/>
              <w:rPr>
                <w:rFonts w:cstheme="minorHAnsi"/>
              </w:rPr>
            </w:pPr>
            <w:r w:rsidRPr="00E17220">
              <w:rPr>
                <w:rFonts w:cstheme="minorHAnsi"/>
              </w:rPr>
              <w:t>Low</w:t>
            </w:r>
            <w:r w:rsidRPr="00B666A7">
              <w:rPr>
                <w:rFonts w:cstheme="minorHAnsi"/>
              </w:rPr>
              <w:t xml:space="preserve"> / </w:t>
            </w:r>
            <w:r w:rsidRPr="00E17220">
              <w:rPr>
                <w:rFonts w:cstheme="minorHAnsi"/>
                <w:highlight w:val="cyan"/>
              </w:rPr>
              <w:t>High</w:t>
            </w:r>
            <w:r w:rsidRPr="00B666A7">
              <w:rPr>
                <w:rFonts w:cstheme="minorHAnsi"/>
              </w:rPr>
              <w:t xml:space="preserve"> / Some concerns</w:t>
            </w:r>
          </w:p>
        </w:tc>
      </w:tr>
      <w:tr w:rsidRPr="004B666A" w:rsidR="0079530F" w:rsidTr="0079530F" w14:paraId="6B631AE2" w14:textId="77777777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:rsidRPr="004B666A" w:rsidR="0079530F" w:rsidP="0079530F" w:rsidRDefault="0079530F" w14:paraId="04C8CE28" w14:textId="588A85EE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:rsidRPr="004B666A" w:rsidR="0079530F" w:rsidP="0079530F" w:rsidRDefault="0079530F" w14:paraId="2699914D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B666A7" w:rsidR="0079530F" w:rsidP="0079530F" w:rsidRDefault="0079530F" w14:paraId="6C67F65C" w14:textId="0A01213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P="00730D7D" w:rsidRDefault="00730D7D" w14:paraId="540B4CDB" w14:textId="77777777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CA084F" w:rsidP="003C3813" w:rsidRDefault="004B666A" w14:paraId="50905808" w14:textId="77777777">
      <w:pPr>
        <w:pStyle w:val="Subtitle"/>
      </w:pPr>
      <w:r w:rsidRPr="004B666A"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CA084F" w:rsidTr="6D348152" w14:paraId="62136709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4C8E0904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966081" w14:paraId="7FFCBDAF" w14:textId="1BFFE440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1E05DD9C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6D348152" w14:paraId="2F4CB16E" w14:textId="77777777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C153C1" w:rsidP="00C153C1" w:rsidRDefault="00C153C1" w14:paraId="1D64BB68" w14:textId="7CE5A9AA">
            <w:pPr>
              <w:spacing w:after="0"/>
              <w:jc w:val="left"/>
              <w:rPr>
                <w:rFonts w:cstheme="minorHAnsi"/>
                <w:b/>
              </w:rPr>
            </w:pPr>
            <w:bookmarkStart w:name="_Hlk516121468" w:id="2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  <w:tcMar/>
          </w:tcPr>
          <w:p w:rsidR="00A87CEB" w:rsidP="00A87CEB" w:rsidRDefault="00C153C1" w14:paraId="4ADE7E90" w14:textId="2B5F75D1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  <w:r w:rsidRPr="00351C3D" w:rsidR="00A87CEB">
              <w:rPr>
                <w:rFonts w:cstheme="minorHAnsi"/>
                <w:highlight w:val="yellow"/>
              </w:rPr>
              <w:t xml:space="preserve"> </w:t>
            </w:r>
            <w:r w:rsidRPr="00351C3D" w:rsidR="00A87CEB">
              <w:rPr>
                <w:rFonts w:cstheme="minorHAnsi"/>
                <w:highlight w:val="yellow"/>
              </w:rPr>
              <w:t>Experimental group</w:t>
            </w:r>
            <w:r w:rsidR="00A87CEB">
              <w:rPr>
                <w:rFonts w:cstheme="minorHAnsi"/>
                <w:highlight w:val="yellow"/>
              </w:rPr>
              <w:t xml:space="preserve"> (n =60)</w:t>
            </w:r>
            <w:r w:rsidRPr="00351C3D" w:rsidR="00A87CEB">
              <w:rPr>
                <w:rFonts w:cstheme="minorHAnsi"/>
                <w:highlight w:val="yellow"/>
              </w:rPr>
              <w:t xml:space="preserve">: </w:t>
            </w:r>
          </w:p>
          <w:p w:rsidRPr="00351C3D" w:rsidR="00A87CEB" w:rsidP="00A87CEB" w:rsidRDefault="00A87CEB" w14:paraId="54AA2876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Lost to follow-up (n = 10)</w:t>
            </w:r>
          </w:p>
          <w:p w:rsidRPr="005F4AE2" w:rsidR="00A87CEB" w:rsidP="00A87CEB" w:rsidRDefault="00A87CEB" w14:paraId="1EDF2204" w14:textId="77777777">
            <w:pPr>
              <w:pStyle w:val="ListParagraph"/>
              <w:numPr>
                <w:ilvl w:val="0"/>
                <w:numId w:val="7"/>
              </w:numPr>
              <w:spacing w:after="0"/>
              <w:jc w:val="left"/>
              <w:rPr>
                <w:rFonts w:cstheme="minorHAnsi"/>
                <w:highlight w:val="yellow"/>
              </w:rPr>
            </w:pPr>
            <w:r w:rsidRPr="005F4AE2">
              <w:rPr>
                <w:rFonts w:cstheme="minorHAnsi"/>
                <w:highlight w:val="yellow"/>
              </w:rPr>
              <w:t xml:space="preserve">Non-cooperation in medicine intake </w:t>
            </w:r>
            <w:r w:rsidRPr="005F4AE2">
              <w:rPr>
                <w:rFonts w:cstheme="minorHAnsi"/>
                <w:highlight w:val="yellow"/>
                <w:u w:val="single"/>
              </w:rPr>
              <w:t>(n = 10)</w:t>
            </w:r>
          </w:p>
          <w:p w:rsidRPr="00351C3D" w:rsidR="00A87CEB" w:rsidP="00A87CEB" w:rsidRDefault="00A87CEB" w14:paraId="7128C38C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</w:p>
          <w:p w:rsidRPr="00351C3D" w:rsidR="00A87CEB" w:rsidP="00A87CEB" w:rsidRDefault="00A87CEB" w14:paraId="43E2D8BB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351C3D">
              <w:rPr>
                <w:rFonts w:cstheme="minorHAnsi"/>
                <w:highlight w:val="yellow"/>
              </w:rPr>
              <w:t>Control group</w:t>
            </w:r>
            <w:r>
              <w:rPr>
                <w:rFonts w:cstheme="minorHAnsi"/>
                <w:highlight w:val="yellow"/>
              </w:rPr>
              <w:t xml:space="preserve"> (n= 60)</w:t>
            </w:r>
            <w:r w:rsidRPr="00351C3D">
              <w:rPr>
                <w:rFonts w:cstheme="minorHAnsi"/>
                <w:highlight w:val="yellow"/>
              </w:rPr>
              <w:t>:</w:t>
            </w:r>
          </w:p>
          <w:p w:rsidRPr="005F4AE2" w:rsidR="00A87CEB" w:rsidP="00A87CEB" w:rsidRDefault="00A87CEB" w14:paraId="70A155F9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5F4AE2">
              <w:rPr>
                <w:rFonts w:cstheme="minorHAnsi"/>
                <w:highlight w:val="yellow"/>
              </w:rPr>
              <w:t xml:space="preserve">Lost to follow-up </w:t>
            </w:r>
            <w:r w:rsidRPr="005F4AE2">
              <w:rPr>
                <w:rFonts w:cstheme="minorHAnsi"/>
                <w:highlight w:val="yellow"/>
                <w:u w:val="single"/>
              </w:rPr>
              <w:t xml:space="preserve">(n = </w:t>
            </w:r>
            <w:r>
              <w:rPr>
                <w:rFonts w:cstheme="minorHAnsi"/>
                <w:highlight w:val="yellow"/>
                <w:u w:val="single"/>
              </w:rPr>
              <w:t>10</w:t>
            </w:r>
            <w:r w:rsidRPr="005F4AE2">
              <w:rPr>
                <w:rFonts w:cstheme="minorHAnsi"/>
                <w:highlight w:val="yellow"/>
                <w:u w:val="single"/>
              </w:rPr>
              <w:t>)</w:t>
            </w:r>
          </w:p>
          <w:p w:rsidRPr="005F4AE2" w:rsidR="00A87CEB" w:rsidP="00A87CEB" w:rsidRDefault="00A87CEB" w14:paraId="786C1BB4" w14:textId="77777777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rFonts w:cstheme="minorHAnsi"/>
                <w:highlight w:val="yellow"/>
                <w:u w:val="single"/>
              </w:rPr>
            </w:pPr>
            <w:r>
              <w:rPr>
                <w:rFonts w:cstheme="minorHAnsi"/>
                <w:highlight w:val="yellow"/>
              </w:rPr>
              <w:t>Nausea (n = 2)</w:t>
            </w:r>
          </w:p>
          <w:p w:rsidRPr="00351C3D" w:rsidR="00A87CEB" w:rsidP="00A87CEB" w:rsidRDefault="00A87CEB" w14:paraId="666FB81B" w14:textId="77777777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rFonts w:cstheme="minorHAnsi"/>
                <w:highlight w:val="yellow"/>
                <w:u w:val="single"/>
              </w:rPr>
            </w:pPr>
            <w:r>
              <w:rPr>
                <w:rFonts w:cstheme="minorHAnsi"/>
                <w:highlight w:val="yellow"/>
              </w:rPr>
              <w:t xml:space="preserve">Non-cooperation in medicine intake </w:t>
            </w:r>
            <w:r w:rsidRPr="005F4AE2">
              <w:rPr>
                <w:rFonts w:cstheme="minorHAnsi"/>
                <w:highlight w:val="yellow"/>
                <w:u w:val="single"/>
              </w:rPr>
              <w:t>(n = 8)</w:t>
            </w:r>
          </w:p>
          <w:p w:rsidRPr="00351C3D" w:rsidR="00A87CEB" w:rsidP="00A87CEB" w:rsidRDefault="00A87CEB" w14:paraId="66F6DD6A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</w:p>
          <w:p w:rsidR="00A87CEB" w:rsidP="00A87CEB" w:rsidRDefault="00A87CEB" w14:paraId="27992425" w14:textId="0DEE224E">
            <w:pPr>
              <w:spacing w:after="0"/>
              <w:jc w:val="left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FF0000"/>
              </w:rPr>
              <w:t>200/240=83.3%</w:t>
            </w:r>
          </w:p>
          <w:p w:rsidRPr="004B666A" w:rsidR="00C153C1" w:rsidP="00C153C1" w:rsidRDefault="00C153C1" w14:paraId="3C765747" w14:textId="390C63DA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4B666A" w:rsidR="00C153C1" w:rsidP="00C153C1" w:rsidRDefault="00C153C1" w14:paraId="22FF181C" w14:textId="77777777">
            <w:pPr>
              <w:spacing w:after="0"/>
              <w:jc w:val="center"/>
              <w:rPr>
                <w:rFonts w:cstheme="minorHAnsi"/>
              </w:rPr>
            </w:pPr>
            <w:r w:rsidRPr="00CF2B2E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</w:t>
            </w:r>
            <w:r w:rsidRPr="00A87CEB">
              <w:rPr>
                <w:rFonts w:cstheme="minorHAnsi"/>
                <w:color w:val="FF0000"/>
                <w:highlight w:val="cyan"/>
              </w:rPr>
              <w:t>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6D348152" w14:paraId="7EECE6A2" w14:textId="77777777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C153C1" w:rsidP="00C153C1" w:rsidRDefault="00C153C1" w14:paraId="2C3F98D6" w14:textId="62C83A1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  <w:tcMar/>
          </w:tcPr>
          <w:p w:rsidRPr="004B666A" w:rsidR="00C153C1" w:rsidP="6D348152" w:rsidRDefault="00C153C1" w14:paraId="1ED71559" w14:textId="3E2DE28D">
            <w:pPr>
              <w:pStyle w:val="Normal"/>
              <w:suppressLineNumbers w:val="0"/>
              <w:bidi w:val="0"/>
              <w:spacing w:before="0" w:beforeAutospacing="off" w:after="120" w:afterAutospacing="off" w:line="240" w:lineRule="auto"/>
              <w:ind w:left="0" w:right="0"/>
              <w:jc w:val="both"/>
              <w:rPr>
                <w:rFonts w:eastAsia="Times New Roman" w:cs="Calibri" w:cstheme="minorAscii"/>
                <w:noProof w:val="0"/>
                <w:lang w:val="en-GB"/>
              </w:rPr>
            </w:pPr>
            <w:r w:rsidRPr="6D348152" w:rsidR="7AA6DD15">
              <w:rPr>
                <w:rFonts w:eastAsia="Times New Roman" w:cs="Calibri" w:cstheme="minorAscii"/>
                <w:noProof w:val="0"/>
                <w:lang w:val="en-GB"/>
              </w:rPr>
              <w:t>missing data is 1</w:t>
            </w:r>
            <w:r w:rsidRPr="6D348152" w:rsidR="4C9A3B89">
              <w:rPr>
                <w:rFonts w:eastAsia="Times New Roman" w:cs="Calibri" w:cstheme="minorAscii"/>
                <w:noProof w:val="0"/>
                <w:lang w:val="en-GB"/>
              </w:rPr>
              <w:t>6.7%, result might be</w:t>
            </w:r>
            <w:r w:rsidRPr="6D348152" w:rsidR="7AA6DD15">
              <w:rPr>
                <w:rFonts w:eastAsia="Times New Roman" w:cs="Calibri" w:cstheme="minorAscii"/>
                <w:noProof w:val="0"/>
                <w:lang w:val="en-GB"/>
              </w:rPr>
              <w:t xml:space="preserve"> influenced by </w:t>
            </w:r>
            <w:r w:rsidRPr="6D348152" w:rsidR="43218DB1">
              <w:rPr>
                <w:rFonts w:eastAsia="Times New Roman" w:cs="Calibri" w:cstheme="minorAscii"/>
                <w:noProof w:val="0"/>
                <w:lang w:val="en-GB"/>
              </w:rPr>
              <w:t>missing data</w:t>
            </w:r>
          </w:p>
        </w:tc>
        <w:tc>
          <w:tcPr>
            <w:tcW w:w="2836" w:type="dxa"/>
            <w:shd w:val="clear" w:color="auto" w:fill="auto"/>
            <w:tcMar/>
          </w:tcPr>
          <w:p w:rsidRPr="004B666A" w:rsidR="00C153C1" w:rsidP="00C153C1" w:rsidRDefault="00C153C1" w14:paraId="3C5AB560" w14:textId="77777777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A87CEB">
              <w:rPr>
                <w:rFonts w:cstheme="minorHAnsi"/>
                <w:color w:val="FF0000"/>
                <w:highlight w:val="cyan"/>
              </w:rPr>
              <w:t>PN</w:t>
            </w:r>
            <w:r w:rsidRPr="004B666A">
              <w:rPr>
                <w:rFonts w:cstheme="minorHAnsi"/>
                <w:color w:val="FF0000"/>
              </w:rPr>
              <w:t xml:space="preserve"> / N</w:t>
            </w:r>
          </w:p>
        </w:tc>
      </w:tr>
      <w:tr w:rsidRPr="00851D4D" w:rsidR="00C153C1" w:rsidTr="6D348152" w14:paraId="374DC83B" w14:textId="77777777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C153C1" w:rsidP="00C153C1" w:rsidRDefault="00C153C1" w14:paraId="6158CEFC" w14:textId="78D58E7E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  <w:tcMar/>
          </w:tcPr>
          <w:p w:rsidRPr="004B666A" w:rsidR="00C153C1" w:rsidP="00C153C1" w:rsidRDefault="00F11142" w14:paraId="27097663" w14:textId="3A58791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Reasons stated </w:t>
            </w:r>
            <w:r>
              <w:rPr>
                <w:rFonts w:eastAsia="Times New Roman" w:cstheme="minorHAnsi"/>
              </w:rPr>
              <w:t>but</w:t>
            </w:r>
            <w:r>
              <w:rPr>
                <w:rFonts w:eastAsia="Times New Roman" w:cstheme="minorHAnsi"/>
              </w:rPr>
              <w:t xml:space="preserve"> health related</w:t>
            </w:r>
          </w:p>
        </w:tc>
        <w:tc>
          <w:tcPr>
            <w:tcW w:w="2836" w:type="dxa"/>
            <w:shd w:val="clear" w:color="auto" w:fill="auto"/>
            <w:tcMar/>
          </w:tcPr>
          <w:p w:rsidRPr="006B1069" w:rsidR="00C153C1" w:rsidP="00C153C1" w:rsidRDefault="00C153C1" w14:paraId="310F6977" w14:textId="77777777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</w:t>
            </w:r>
            <w:r w:rsidRPr="00F11142">
              <w:rPr>
                <w:rFonts w:cstheme="minorHAnsi"/>
                <w:color w:val="FF0000"/>
                <w:highlight w:val="cyan"/>
                <w:lang w:val="es-ES"/>
              </w:rPr>
              <w:t>PY</w:t>
            </w:r>
            <w:r w:rsidRPr="00F11142">
              <w:rPr>
                <w:rFonts w:cstheme="minorHAnsi"/>
                <w:color w:val="00B050"/>
                <w:lang w:val="es-ES"/>
              </w:rPr>
              <w:t xml:space="preserve"> </w:t>
            </w:r>
            <w:r w:rsidRPr="00F11142">
              <w:rPr>
                <w:rFonts w:cstheme="minorHAnsi"/>
                <w:lang w:val="es-ES"/>
              </w:rPr>
              <w:t xml:space="preserve">/ </w:t>
            </w:r>
            <w:r w:rsidRPr="00F11142">
              <w:rPr>
                <w:rFonts w:cstheme="minorHAnsi"/>
                <w:color w:val="00B050"/>
                <w:u w:val="single"/>
                <w:lang w:val="es-ES"/>
              </w:rPr>
              <w:t>PN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 xml:space="preserve">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6D348152" w14:paraId="3FD87FB0" w14:textId="77777777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C153C1" w:rsidP="00C153C1" w:rsidRDefault="00C153C1" w14:paraId="3F453674" w14:textId="2DE8D566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tcMar/>
          </w:tcPr>
          <w:p w:rsidRPr="004B666A" w:rsidR="00C153C1" w:rsidP="00C153C1" w:rsidRDefault="00C153C1" w14:paraId="5D46C59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6B1069" w:rsidR="00C153C1" w:rsidP="00C153C1" w:rsidRDefault="00C153C1" w14:paraId="7F176707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</w:t>
            </w:r>
            <w:r w:rsidRPr="00F11142">
              <w:rPr>
                <w:rFonts w:cstheme="minorHAnsi"/>
                <w:color w:val="FF0000"/>
                <w:highlight w:val="cyan"/>
                <w:lang w:val="es-ES"/>
              </w:rPr>
              <w:t xml:space="preserve">PY </w:t>
            </w:r>
            <w:r w:rsidRPr="00F11142">
              <w:rPr>
                <w:rFonts w:cstheme="minorHAnsi"/>
                <w:highlight w:val="cyan"/>
                <w:lang w:val="es-ES"/>
              </w:rPr>
              <w:t>/</w:t>
            </w:r>
            <w:r w:rsidRPr="006B1069">
              <w:rPr>
                <w:rFonts w:cstheme="minorHAnsi"/>
                <w:lang w:val="es-ES"/>
              </w:rPr>
              <w:t xml:space="preserve">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Pr="004B666A" w:rsidR="00CA084F" w:rsidTr="6D348152" w14:paraId="598167F3" w14:textId="77777777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CA084F" w:rsidP="003C3813" w:rsidRDefault="00CA084F" w14:paraId="6FA75E6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  <w:tcMar/>
          </w:tcPr>
          <w:p w:rsidRPr="004B666A" w:rsidR="00CA084F" w:rsidP="003C3813" w:rsidRDefault="00CA084F" w14:paraId="02DE4D20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4B666A" w:rsidR="00CA084F" w:rsidP="003C3813" w:rsidRDefault="00CA084F" w14:paraId="254169B7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F11142">
              <w:rPr>
                <w:rFonts w:cstheme="minorHAnsi"/>
              </w:rPr>
              <w:t xml:space="preserve">Low / </w:t>
            </w:r>
            <w:r w:rsidRPr="00F11142">
              <w:rPr>
                <w:rFonts w:cstheme="minorHAnsi"/>
                <w:highlight w:val="cyan"/>
              </w:rPr>
              <w:t>High</w:t>
            </w:r>
            <w:r w:rsidRPr="004B666A">
              <w:rPr>
                <w:rFonts w:cstheme="minorHAnsi"/>
              </w:rPr>
              <w:t xml:space="preserve"> / Some concerns</w:t>
            </w:r>
          </w:p>
        </w:tc>
      </w:tr>
      <w:tr w:rsidRPr="004B666A" w:rsidR="0079530F" w:rsidTr="6D348152" w14:paraId="52A93D7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79530F" w:rsidP="0079530F" w:rsidRDefault="0079530F" w14:paraId="547DB748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  <w:tcMar/>
          </w:tcPr>
          <w:p w:rsidRPr="004B666A" w:rsidR="0079530F" w:rsidP="0079530F" w:rsidRDefault="0079530F" w14:paraId="75ED357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4B666A" w:rsidR="0079530F" w:rsidP="0079530F" w:rsidRDefault="0079530F" w14:paraId="28294783" w14:textId="68B42FE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3C3813" w:rsidP="003C3813" w:rsidRDefault="003C3813" w14:paraId="41A6CB27" w14:textId="77777777">
      <w:pPr>
        <w:spacing w:after="200" w:line="276" w:lineRule="auto"/>
        <w:jc w:val="left"/>
        <w:rPr>
          <w:rFonts w:cstheme="minorHAnsi"/>
        </w:rPr>
      </w:pPr>
    </w:p>
    <w:p w:rsidR="00730D7D" w:rsidRDefault="00730D7D" w14:paraId="36CC6C5D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3C3813" w:rsidR="00E677C1" w:rsidP="003C3813" w:rsidRDefault="004B666A" w14:paraId="5B65F36A" w14:textId="77777777">
      <w:pPr>
        <w:pStyle w:val="Subtitle"/>
      </w:pPr>
      <w:r w:rsidRPr="003C3813">
        <w:t xml:space="preserve">Domain 4: </w:t>
      </w:r>
      <w:r w:rsidRPr="003C3813" w:rsidR="00E677C1">
        <w:t>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E677C1" w:rsidTr="0079530F" w14:paraId="043B9767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E677C1" w14:paraId="71381C38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966081" w14:paraId="109F9412" w14:textId="44BAD466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E677C1" w14:paraId="5500369A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331B2FD" w14:textId="77777777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7D2BFBA4" w14:textId="38B33FB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:rsidR="00C153C1" w:rsidP="00C153C1" w:rsidRDefault="009F4F2D" w14:paraId="22D29E2F" w14:textId="77777777">
            <w:pPr>
              <w:jc w:val="left"/>
              <w:rPr>
                <w:rFonts w:cstheme="minorHAnsi"/>
              </w:rPr>
            </w:pPr>
            <w:r w:rsidRPr="009F4F2D">
              <w:rPr>
                <w:rFonts w:cstheme="minorHAnsi"/>
                <w:highlight w:val="yellow"/>
              </w:rPr>
              <w:t xml:space="preserve">“The effect of the supplement on dysmenorrhea was analyzed after the treatment period using the </w:t>
            </w:r>
            <w:r w:rsidRPr="009F4F2D">
              <w:rPr>
                <w:rFonts w:cstheme="minorHAnsi"/>
                <w:highlight w:val="yellow"/>
                <w:u w:val="single"/>
              </w:rPr>
              <w:t>visual analog scale (VAS).</w:t>
            </w:r>
            <w:r w:rsidRPr="009F4F2D">
              <w:rPr>
                <w:rFonts w:cstheme="minorHAnsi"/>
                <w:highlight w:val="yellow"/>
              </w:rPr>
              <w:t xml:space="preserve"> The patients were instructed to mark the severity of their pain on a 10-cm ruler. The beginning and end of the ruler represent no pain and severe pain, respectively.”</w:t>
            </w:r>
          </w:p>
          <w:p w:rsidR="009F4F2D" w:rsidP="00C153C1" w:rsidRDefault="009F4F2D" w14:paraId="1AC7A165" w14:textId="77777777">
            <w:pPr>
              <w:jc w:val="left"/>
              <w:rPr>
                <w:rFonts w:cstheme="minorHAnsi"/>
              </w:rPr>
            </w:pPr>
          </w:p>
          <w:p w:rsidRPr="003C3813" w:rsidR="009F4F2D" w:rsidP="00C153C1" w:rsidRDefault="009F4F2D" w14:paraId="1B61CFBF" w14:textId="1C9CF529">
            <w:pPr>
              <w:jc w:val="left"/>
              <w:rPr>
                <w:rFonts w:cstheme="minorHAnsi"/>
              </w:rPr>
            </w:pPr>
            <w:r w:rsidRPr="000852EB">
              <w:rPr>
                <w:rFonts w:cstheme="minorHAnsi"/>
                <w:highlight w:val="yellow"/>
              </w:rPr>
              <w:t>VAS is a common outcome measure for pain assessment.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126B8DF5" w14:textId="77777777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</w:t>
            </w:r>
            <w:r w:rsidRPr="009F4F2D">
              <w:rPr>
                <w:rFonts w:cstheme="minorHAnsi"/>
                <w:color w:val="00B050"/>
                <w:highlight w:val="yellow"/>
                <w:u w:val="single"/>
              </w:rPr>
              <w:t>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058F688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4AC7C95" w14:textId="419C9360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:rsidRPr="004B666A" w:rsidR="00C153C1" w:rsidP="00C153C1" w:rsidRDefault="007B0E45" w14:paraId="483456D1" w14:textId="49CAEC08">
            <w:pPr>
              <w:jc w:val="left"/>
              <w:rPr>
                <w:rFonts w:cstheme="minorHAnsi"/>
              </w:rPr>
            </w:pPr>
            <w:r w:rsidRPr="000852EB">
              <w:rPr>
                <w:rFonts w:cstheme="minorHAnsi"/>
                <w:highlight w:val="yellow"/>
              </w:rPr>
              <w:t>Same outcome measurement was used at the same time points.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1AF35EFA" w14:textId="74B6438F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7B0E45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00132CEF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9A8BB82" w14:textId="488833DC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:rsidR="007B0E45" w:rsidP="007B0E45" w:rsidRDefault="007B0E45" w14:paraId="1D6A393C" w14:textId="3164C3B9">
            <w:pPr>
              <w:spacing w:after="0"/>
              <w:jc w:val="left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“</w:t>
            </w:r>
            <w:r w:rsidRPr="009F4F2D">
              <w:rPr>
                <w:rFonts w:cstheme="minorHAnsi"/>
                <w:highlight w:val="yellow"/>
              </w:rPr>
              <w:t>The patients were instructed to mark the severity of their pain on a 10-cm ruler.</w:t>
            </w:r>
            <w:r>
              <w:rPr>
                <w:rFonts w:cstheme="minorHAnsi"/>
                <w:highlight w:val="yellow"/>
              </w:rPr>
              <w:t>”</w:t>
            </w:r>
          </w:p>
          <w:p w:rsidR="007B0E45" w:rsidP="007B0E45" w:rsidRDefault="007B0E45" w14:paraId="39B3EF52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</w:p>
          <w:p w:rsidRPr="00DB4639" w:rsidR="007B0E45" w:rsidP="007B0E45" w:rsidRDefault="007B0E45" w14:paraId="1000BD3A" w14:textId="0F2280CD">
            <w:pPr>
              <w:spacing w:after="0"/>
              <w:jc w:val="left"/>
              <w:rPr>
                <w:rFonts w:cstheme="minorHAnsi"/>
                <w:color w:val="FF0000"/>
              </w:rPr>
            </w:pPr>
            <w:r>
              <w:rPr>
                <w:rFonts w:cstheme="minorHAnsi"/>
                <w:highlight w:val="yellow"/>
              </w:rPr>
              <w:t xml:space="preserve">In this study, outcome assessor was the participants. </w:t>
            </w:r>
          </w:p>
          <w:p w:rsidR="007B0E45" w:rsidP="007B0E45" w:rsidRDefault="007B0E45" w14:paraId="0768223B" w14:textId="77777777">
            <w:pPr>
              <w:spacing w:after="0"/>
              <w:jc w:val="left"/>
              <w:rPr>
                <w:rFonts w:cstheme="minorHAnsi"/>
              </w:rPr>
            </w:pPr>
          </w:p>
          <w:p w:rsidRPr="004B666A" w:rsidR="00C153C1" w:rsidP="007B0E45" w:rsidRDefault="007B0E45" w14:paraId="092E4F3C" w14:textId="40F5E1D6">
            <w:pPr>
              <w:jc w:val="left"/>
              <w:rPr>
                <w:rFonts w:cstheme="minorHAnsi"/>
              </w:rPr>
            </w:pPr>
            <w:r w:rsidRPr="00AE6D7D">
              <w:rPr>
                <w:rFonts w:cstheme="minorHAnsi"/>
                <w:highlight w:val="yellow"/>
              </w:rPr>
              <w:t>Based on previous Rob2 discussion, since the placebo is used, it is considered acting as a blinding in the study</w:t>
            </w:r>
            <w:r>
              <w:rPr>
                <w:rFonts w:cstheme="minorHAnsi"/>
                <w:highlight w:val="yellow"/>
              </w:rPr>
              <w:t xml:space="preserve"> even though “blinding” is not mentioned</w:t>
            </w:r>
            <w:r w:rsidRPr="00AE6D7D">
              <w:rPr>
                <w:rFonts w:cstheme="minorHAnsi"/>
                <w:highlight w:val="yellow"/>
              </w:rPr>
              <w:t>.</w:t>
            </w:r>
          </w:p>
        </w:tc>
        <w:tc>
          <w:tcPr>
            <w:tcW w:w="2836" w:type="dxa"/>
            <w:shd w:val="clear" w:color="auto" w:fill="auto"/>
          </w:tcPr>
          <w:p w:rsidRPr="003B36FC" w:rsidR="00C153C1" w:rsidP="00C153C1" w:rsidRDefault="00C153C1" w14:paraId="50A25E94" w14:textId="1AE99362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7B0E45">
              <w:rPr>
                <w:rFonts w:cstheme="minorHAnsi"/>
                <w:color w:val="00B050"/>
                <w:highlight w:val="yellow"/>
                <w:u w:val="single"/>
                <w:lang w:val="es-ES"/>
              </w:rPr>
              <w:t>PN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 xml:space="preserve">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369F3D2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7AAF8624" w14:textId="54ED8833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:rsidRPr="004B666A" w:rsidR="00C153C1" w:rsidP="00C153C1" w:rsidRDefault="00C153C1" w14:paraId="3ABA118F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0F407398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76B43D82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15F8C33A" w14:textId="0444867E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name="_Hlk521515519" w:id="3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:rsidRPr="004B666A" w:rsidR="00C153C1" w:rsidP="00C153C1" w:rsidRDefault="00C153C1" w14:paraId="0366504E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072377B6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E677C1" w:rsidTr="0079530F" w14:paraId="2CA9CD77" w14:textId="77777777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E677C1" w:rsidP="003C3813" w:rsidRDefault="00E677C1" w14:paraId="7BA88D7F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:rsidRPr="004B666A" w:rsidR="00E677C1" w:rsidP="003C3813" w:rsidRDefault="00E677C1" w14:paraId="0C494949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E677C1" w:rsidP="003C3813" w:rsidRDefault="00E677C1" w14:paraId="728D2AA4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7B0E45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Pr="004B666A" w:rsidR="0079530F" w:rsidTr="0079530F" w14:paraId="6941ED05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79530F" w:rsidP="0079530F" w:rsidRDefault="0079530F" w14:paraId="093C19B0" w14:textId="77777777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:rsidRPr="004B666A" w:rsidR="0079530F" w:rsidP="0079530F" w:rsidRDefault="0079530F" w14:paraId="61B2250A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79530F" w:rsidP="0079530F" w:rsidRDefault="0079530F" w14:paraId="0A43E201" w14:textId="5C552E9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P="003C3813" w:rsidRDefault="00730D7D" w14:paraId="212EBC8C" w14:textId="77777777">
      <w:pPr>
        <w:pStyle w:val="Subtitle"/>
      </w:pPr>
    </w:p>
    <w:p w:rsidR="00730D7D" w:rsidP="00730D7D" w:rsidRDefault="00730D7D" w14:paraId="190417A3" w14:textId="77777777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E677C1" w:rsidP="003C3813" w:rsidRDefault="003C3813" w14:paraId="4D0B7459" w14:textId="77777777">
      <w:pPr>
        <w:pStyle w:val="Subtitle"/>
      </w:pPr>
      <w:r>
        <w:t xml:space="preserve">Domain 5: </w:t>
      </w:r>
      <w:r w:rsidRPr="004B666A" w:rsidR="00E677C1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E677C1" w:rsidTr="60B5F7F1" w14:paraId="02860F0B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4B7B53A5" w14:textId="77777777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bottom w:val="nil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966081" w14:paraId="5544CE8F" w14:textId="308009B2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4BB53A30" w14:textId="77777777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60B5F7F1" w14:paraId="320C66DA" w14:textId="77777777">
        <w:trPr>
          <w:cantSplit/>
          <w:trHeight w:val="20"/>
        </w:trPr>
        <w:tc>
          <w:tcPr>
            <w:tcW w:w="4248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6BFBD709" w14:textId="3347FF0E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color="auto" w:sz="4" w:space="0"/>
            </w:tcBorders>
            <w:shd w:val="clear" w:color="auto" w:fill="auto"/>
            <w:tcMar/>
          </w:tcPr>
          <w:p w:rsidRPr="004B666A" w:rsidR="00C153C1" w:rsidP="6D348152" w:rsidRDefault="00F82ED8" w14:paraId="37755D66" w14:textId="666760FA">
            <w:pPr>
              <w:pStyle w:val="Normal"/>
              <w:jc w:val="left"/>
              <w:rPr>
                <w:rFonts w:ascii="Calibri" w:hAnsi="Calibri" w:eastAsia="Calibri" w:cs="Calibri"/>
                <w:noProof w:val="0"/>
                <w:sz w:val="22"/>
                <w:szCs w:val="22"/>
                <w:lang w:val="en-GB"/>
              </w:rPr>
            </w:pPr>
            <w:r w:rsidRPr="6D348152" w:rsidR="5F8F2C09">
              <w:rPr>
                <w:rFonts w:ascii="Calibri" w:hAnsi="Calibri" w:eastAsia="Calibri" w:cs="Calibri"/>
                <w:noProof w:val="0"/>
                <w:sz w:val="22"/>
                <w:szCs w:val="22"/>
                <w:lang w:val="en-GB"/>
              </w:rPr>
              <w:t>Outcome measures were consistent between the registration and published paper</w:t>
            </w:r>
          </w:p>
        </w:tc>
        <w:tc>
          <w:tcPr>
            <w:tcW w:w="2836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F82ED8" w:rsidR="00C153C1" w:rsidP="6D348152" w:rsidRDefault="00C153C1" w14:paraId="2C8CD677" w14:textId="2368088F">
            <w:pPr>
              <w:jc w:val="center"/>
              <w:rPr>
                <w:rFonts w:cs="Calibri" w:cstheme="minorAscii"/>
                <w:color w:val="FF0000"/>
              </w:rPr>
            </w:pPr>
            <w:r w:rsidRPr="6D348152" w:rsidR="00C153C1">
              <w:rPr>
                <w:rFonts w:cs="Calibri" w:cstheme="minorAscii"/>
                <w:color w:val="00B050"/>
                <w:highlight w:val="yellow"/>
                <w:u w:val="single"/>
              </w:rPr>
              <w:t>Y</w:t>
            </w:r>
            <w:r w:rsidRPr="6D348152" w:rsidR="00C153C1">
              <w:rPr>
                <w:rFonts w:cs="Calibri" w:cstheme="minorAscii"/>
                <w:color w:val="00B050"/>
                <w:u w:val="single"/>
              </w:rPr>
              <w:t xml:space="preserve"> / PY</w:t>
            </w:r>
            <w:r w:rsidRPr="6D348152" w:rsidR="00C153C1">
              <w:rPr>
                <w:rFonts w:cs="Calibri" w:cstheme="minorAscii"/>
                <w:color w:val="00B050"/>
              </w:rPr>
              <w:t xml:space="preserve"> </w:t>
            </w:r>
            <w:r w:rsidRPr="6D348152" w:rsidR="00C153C1">
              <w:rPr>
                <w:rFonts w:cs="Calibri" w:cstheme="minorAscii"/>
              </w:rPr>
              <w:t xml:space="preserve">/ </w:t>
            </w:r>
            <w:r w:rsidRPr="6D348152" w:rsidR="00C153C1">
              <w:rPr>
                <w:rFonts w:cs="Calibri" w:cstheme="minorAscii"/>
                <w:color w:val="FF0000"/>
              </w:rPr>
              <w:t xml:space="preserve">PN / N </w:t>
            </w:r>
            <w:r w:rsidRPr="6D348152" w:rsidR="00C153C1">
              <w:rPr>
                <w:rFonts w:cs="Calibri" w:cstheme="minorAscii"/>
              </w:rPr>
              <w:t xml:space="preserve">/ </w:t>
            </w:r>
            <w:r w:rsidRPr="6D348152" w:rsidR="00C153C1">
              <w:rPr>
                <w:rFonts w:cs="Calibri" w:cstheme="minorAscii"/>
              </w:rPr>
              <w:t>NI</w:t>
            </w:r>
          </w:p>
        </w:tc>
      </w:tr>
      <w:tr w:rsidRPr="004B666A" w:rsidR="00C153C1" w:rsidTr="60B5F7F1" w14:paraId="3175C4C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D9D9D9" w:themeColor="background1" w:themeShade="D9" w:sz="2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20D287F2" w14:textId="50E792B4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47B62515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F82ED8" w:rsidR="00C153C1" w:rsidP="00C153C1" w:rsidRDefault="00C153C1" w14:paraId="31B96C20" w14:textId="77777777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Pr="004B666A" w:rsidR="00C153C1" w:rsidTr="60B5F7F1" w14:paraId="17060B87" w14:textId="77777777">
        <w:trPr>
          <w:cantSplit/>
          <w:trHeight w:val="1145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0E0A7570" w14:textId="4D9A652C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4248022F" w14:textId="5F2BE2BA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F82ED8" w:rsidR="00C153C1" w:rsidP="60B5F7F1" w:rsidRDefault="00C153C1" w14:paraId="5F889D43" w14:textId="77777777">
            <w:pPr>
              <w:jc w:val="center"/>
              <w:rPr>
                <w:rFonts w:cs="Calibri" w:cstheme="minorAscii"/>
              </w:rPr>
            </w:pPr>
            <w:r w:rsidRPr="60B5F7F1" w:rsidR="00C153C1">
              <w:rPr>
                <w:rFonts w:cs="Calibri" w:cstheme="minorAscii"/>
                <w:color w:val="FF0000"/>
              </w:rPr>
              <w:t>Y / PY</w:t>
            </w:r>
            <w:r w:rsidRPr="60B5F7F1" w:rsidR="00C153C1">
              <w:rPr>
                <w:rFonts w:cs="Calibri" w:cstheme="minorAscii"/>
              </w:rPr>
              <w:t xml:space="preserve"> / </w:t>
            </w:r>
            <w:r w:rsidRPr="60B5F7F1" w:rsidR="00C153C1">
              <w:rPr>
                <w:rFonts w:cs="Calibri" w:cstheme="minorAscii"/>
                <w:color w:val="00B050"/>
                <w:highlight w:val="yellow"/>
                <w:u w:val="single"/>
              </w:rPr>
              <w:t>PN</w:t>
            </w:r>
            <w:r w:rsidRPr="60B5F7F1" w:rsidR="00C153C1">
              <w:rPr>
                <w:rFonts w:cs="Calibri" w:cstheme="minorAscii"/>
                <w:color w:val="00B050"/>
                <w:u w:val="single"/>
              </w:rPr>
              <w:t xml:space="preserve"> / N</w:t>
            </w:r>
            <w:r w:rsidRPr="60B5F7F1" w:rsidR="00C153C1">
              <w:rPr>
                <w:rFonts w:cs="Calibri" w:cstheme="minorAscii"/>
                <w:color w:val="00B050"/>
              </w:rPr>
              <w:t xml:space="preserve"> </w:t>
            </w:r>
            <w:r w:rsidRPr="60B5F7F1" w:rsidR="00C153C1">
              <w:rPr>
                <w:rFonts w:cs="Calibri" w:cstheme="minorAscii"/>
              </w:rPr>
              <w:t>/ NI</w:t>
            </w:r>
          </w:p>
        </w:tc>
      </w:tr>
      <w:tr w:rsidRPr="004B666A" w:rsidR="00C153C1" w:rsidTr="60B5F7F1" w14:paraId="57CD2BB2" w14:textId="77777777">
        <w:trPr>
          <w:cantSplit/>
          <w:trHeight w:val="1261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5DF4FB01" w14:textId="1B36FA08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1A4E41B6" w14:textId="31A5E970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F82ED8" w:rsidR="00C153C1" w:rsidP="6D348152" w:rsidRDefault="00C153C1" w14:paraId="473BAF9E" w14:textId="77777777">
            <w:pPr>
              <w:jc w:val="center"/>
              <w:rPr>
                <w:rFonts w:cs="Calibri" w:cstheme="minorAscii"/>
              </w:rPr>
            </w:pPr>
            <w:r w:rsidRPr="60B5F7F1" w:rsidR="00C153C1">
              <w:rPr>
                <w:rFonts w:cs="Calibri" w:cstheme="minorAscii"/>
                <w:color w:val="FF0000"/>
              </w:rPr>
              <w:t>Y / PY</w:t>
            </w:r>
            <w:r w:rsidRPr="60B5F7F1" w:rsidR="00C153C1">
              <w:rPr>
                <w:rFonts w:cs="Calibri" w:cstheme="minorAscii"/>
              </w:rPr>
              <w:t xml:space="preserve"> / </w:t>
            </w:r>
            <w:r w:rsidRPr="60B5F7F1" w:rsidR="00C153C1">
              <w:rPr>
                <w:rFonts w:cs="Calibri" w:cstheme="minorAscii"/>
                <w:color w:val="00B050"/>
                <w:highlight w:val="yellow"/>
                <w:u w:val="single"/>
              </w:rPr>
              <w:t>PN</w:t>
            </w:r>
            <w:r w:rsidRPr="60B5F7F1" w:rsidR="00C153C1">
              <w:rPr>
                <w:rFonts w:cs="Calibri" w:cstheme="minorAscii"/>
                <w:color w:val="00B050"/>
                <w:u w:val="single"/>
              </w:rPr>
              <w:t xml:space="preserve"> / N</w:t>
            </w:r>
            <w:r w:rsidRPr="60B5F7F1" w:rsidR="00C153C1">
              <w:rPr>
                <w:rFonts w:cs="Calibri" w:cstheme="minorAscii"/>
                <w:color w:val="00B050"/>
              </w:rPr>
              <w:t xml:space="preserve"> </w:t>
            </w:r>
            <w:r w:rsidRPr="60B5F7F1" w:rsidR="00C153C1">
              <w:rPr>
                <w:rFonts w:cs="Calibri" w:cstheme="minorAscii"/>
              </w:rPr>
              <w:t>/ NI</w:t>
            </w:r>
          </w:p>
        </w:tc>
      </w:tr>
      <w:tr w:rsidRPr="004B666A" w:rsidR="00E677C1" w:rsidTr="60B5F7F1" w14:paraId="7ADF0A36" w14:textId="77777777">
        <w:trPr>
          <w:cantSplit/>
          <w:trHeight w:val="1137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751229B2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F82ED8" w:rsidR="00E677C1" w:rsidP="003C3813" w:rsidRDefault="00E677C1" w14:paraId="54D6904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F82ED8" w:rsidR="00E677C1" w:rsidP="6D348152" w:rsidRDefault="00E677C1" w14:paraId="466A6630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Calibri" w:cstheme="minorAscii"/>
              </w:rPr>
            </w:pPr>
            <w:r w:rsidRPr="6D348152" w:rsidR="00E677C1">
              <w:rPr>
                <w:rFonts w:cs="Calibri" w:cstheme="minorAscii"/>
                <w:highlight w:val="yellow"/>
              </w:rPr>
              <w:t>Low</w:t>
            </w:r>
            <w:r w:rsidRPr="6D348152" w:rsidR="00E677C1">
              <w:rPr>
                <w:rFonts w:cs="Calibri" w:cstheme="minorAscii"/>
              </w:rPr>
              <w:t xml:space="preserve"> / High / </w:t>
            </w:r>
            <w:r w:rsidRPr="6D348152" w:rsidR="00E677C1">
              <w:rPr>
                <w:rFonts w:cs="Calibri" w:cstheme="minorAscii"/>
              </w:rPr>
              <w:t>Some concerns</w:t>
            </w:r>
          </w:p>
        </w:tc>
      </w:tr>
      <w:tr w:rsidRPr="004B666A" w:rsidR="0079530F" w:rsidTr="60B5F7F1" w14:paraId="6200D362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5997C475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2E58ACAC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1AE5191B" w14:textId="71877BF7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E677C1" w:rsidP="003C3813" w:rsidRDefault="00E677C1" w14:paraId="54BA47BE" w14:textId="77777777">
      <w:pPr>
        <w:rPr>
          <w:rFonts w:cstheme="minorHAnsi"/>
        </w:rPr>
      </w:pPr>
    </w:p>
    <w:p w:rsidR="00730D7D" w:rsidRDefault="00730D7D" w14:paraId="095F2882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076212" w:rsidP="00076212" w:rsidRDefault="00076212" w14:paraId="22A1A698" w14:textId="77777777">
      <w:pPr>
        <w:pStyle w:val="Subtitle"/>
      </w:pPr>
      <w:r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Pr="004B666A" w:rsidR="00076212" w:rsidTr="6D348152" w14:paraId="76480350" w14:textId="77777777">
        <w:trPr>
          <w:cantSplit/>
          <w:trHeight w:val="1407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076212" w:rsidP="00C62D50" w:rsidRDefault="00076212" w14:paraId="2E80E4DE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076212" w:rsidP="00C62D50" w:rsidRDefault="00076212" w14:paraId="21D8F5B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076212" w:rsidP="6D348152" w:rsidRDefault="00076212" w14:paraId="1B57118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Calibri" w:cstheme="minorAscii"/>
              </w:rPr>
            </w:pPr>
            <w:r w:rsidRPr="6D348152" w:rsidR="00076212">
              <w:rPr>
                <w:rFonts w:cs="Calibri" w:cstheme="minorAscii"/>
              </w:rPr>
              <w:t>Low</w:t>
            </w:r>
            <w:r w:rsidRPr="6D348152" w:rsidR="00076212">
              <w:rPr>
                <w:rFonts w:cs="Calibri" w:cstheme="minorAscii"/>
              </w:rPr>
              <w:t xml:space="preserve"> </w:t>
            </w:r>
            <w:r w:rsidRPr="6D348152" w:rsidR="00076212">
              <w:rPr>
                <w:rFonts w:cs="Calibri" w:cstheme="minorAscii"/>
              </w:rPr>
              <w:t xml:space="preserve">/ </w:t>
            </w:r>
            <w:r w:rsidRPr="6D348152" w:rsidR="00076212">
              <w:rPr>
                <w:rFonts w:cs="Calibri" w:cstheme="minorAscii"/>
                <w:highlight w:val="cyan"/>
              </w:rPr>
              <w:t>High</w:t>
            </w:r>
            <w:r w:rsidRPr="6D348152" w:rsidR="00076212">
              <w:rPr>
                <w:rFonts w:cs="Calibri" w:cstheme="minorAscii"/>
              </w:rPr>
              <w:t xml:space="preserve"> / Some concerns</w:t>
            </w:r>
          </w:p>
        </w:tc>
      </w:tr>
      <w:tr w:rsidRPr="004B666A" w:rsidR="0079530F" w:rsidTr="6D348152" w14:paraId="70BBF722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43B418C3" w14:textId="3A7C2F2A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 w:rsid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6F26BEB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3C6E5B93" w14:textId="4507D9FA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3373FE" w:rsidP="003C3813" w:rsidRDefault="003373FE" w14:paraId="21E33E42" w14:textId="77777777">
      <w:pPr>
        <w:rPr>
          <w:rFonts w:cstheme="minorHAnsi"/>
        </w:rPr>
      </w:pPr>
    </w:p>
    <w:p w:rsidR="003373FE" w:rsidP="003C3813" w:rsidRDefault="003373FE" w14:paraId="48C728C3" w14:textId="1B7398BC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:rsidR="003373FE" w:rsidP="000A3ED8" w:rsidRDefault="003373FE" w14:paraId="78204888" w14:textId="77777777">
          <w:r>
            <w:rPr>
              <w:noProof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:rsidRPr="00420E6C" w:rsidR="003373FE" w:rsidP="003C3813" w:rsidRDefault="003373FE" w14:paraId="3CB71A3F" w14:textId="7B6D65A3">
          <w:r>
            <w:t xml:space="preserve">This work is licensed under a </w:t>
          </w:r>
          <w:hyperlink w:history="1" r:id="rId16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Pr="00420E6C" w:rsidR="003373FE" w:rsidSect="00162E59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62E59" w:rsidP="006B1069" w:rsidRDefault="00162E59" w14:paraId="58FE6F0A" w14:textId="77777777">
      <w:pPr>
        <w:spacing w:after="0"/>
      </w:pPr>
      <w:r>
        <w:separator/>
      </w:r>
    </w:p>
  </w:endnote>
  <w:endnote w:type="continuationSeparator" w:id="0">
    <w:p w:rsidR="00162E59" w:rsidP="006B1069" w:rsidRDefault="00162E59" w14:paraId="1C96495A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678995A7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246DF8C2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30F322C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62E59" w:rsidP="006B1069" w:rsidRDefault="00162E59" w14:paraId="4244556D" w14:textId="77777777">
      <w:pPr>
        <w:spacing w:after="0"/>
      </w:pPr>
      <w:r>
        <w:separator/>
      </w:r>
    </w:p>
  </w:footnote>
  <w:footnote w:type="continuationSeparator" w:id="0">
    <w:p w:rsidR="00162E59" w:rsidP="006B1069" w:rsidRDefault="00162E59" w14:paraId="30F0D527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54C32E5F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p w:rsidR="00906FC7" w:rsidRDefault="00906FC7" w14:paraId="7133CCD2" w14:textId="0B470FC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03409BF" wp14:editId="663B9FC9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73050"/>
              <wp:effectExtent l="0" t="0" r="0" b="12700"/>
              <wp:wrapNone/>
              <wp:docPr id="3" name="MSIPCMa5124ce5b8e5d796740594b4" descr="{&quot;HashCode&quot;:1610746136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Pr="00906FC7" w:rsidR="00906FC7" w:rsidP="00906FC7" w:rsidRDefault="00906FC7" w14:paraId="368EF76F" w14:textId="4B4D5B05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906FC7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 w14:anchorId="52ADCD82">
            <v:shapetype id="_x0000_t202" coordsize="21600,21600" o:spt="202" path="m,l,21600r21600,l21600,xe" w14:anchorId="403409BF">
              <v:stroke joinstyle="miter"/>
              <v:path gradientshapeok="t" o:connecttype="rect"/>
            </v:shapetype>
            <v:shape id="MSIPCMa5124ce5b8e5d796740594b4" style="position:absolute;left:0;text-align:left;margin-left:0;margin-top:15pt;width:841.9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alt="{&quot;HashCode&quot;:1610746136,&quot;Height&quot;:595.0,&quot;Width&quot;:841.0,&quot;Placement&quot;:&quot;Header&quot;,&quot;Index&quot;:&quot;Primary&quot;,&quot;Section&quot;:1,&quot;Top&quot;:0.0,&quot;Left&quot;:0.0}" o:spid="_x0000_s1026" o:allowincell="f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355EwIAACUEAAAOAAAAZHJzL2Uyb0RvYy54bWysU99v2jAQfp+0/8Hye0mAjq0RoWKtmCah&#10;thKd+mwcm0SyfZ5tSNhfv7MToO32NO3Fudyd78f3fZ7fdlqRg3C+AVPS8SinRBgOVWN2Jf3xvLr6&#10;QokPzFRMgRElPQpPbxcfP8xbW4gJ1KAq4QgWMb5obUnrEGyRZZ7XQjM/AisMBiU4zQL+ul1WOdZi&#10;da2ySZ7PshZcZR1w4T167/sgXaT6UgoeHqX0IhBVUpwtpNOlcxvPbDFnxc4xWzd8GIP9wxSaNQab&#10;nkvds8DI3jV/lNINd+BBhhEHnYGUDRdpB9xmnL/bZlMzK9IuCI63Z5j8/yvLHw4b++RI6L5ChwRG&#10;QFrrC4/OuE8nnY5fnJRgHCE8nmETXSA8XspnN5PxFGMcg5PP0/xTAja7XLfOh28CNIlGSR3ykuBi&#10;h7UP2BJTTymxm4FVo1TiRhnSlnQ2xZJvInhDGbx4GTZaodt2wwZbqI64mIOec2/5qsHma+bDE3NI&#10;Ms6Lwg2PeEgF2AQGi5Ia3K+/+WM+Yo9RSloUTUn9zz1zghL13SArN+Pr66iy9IOGe+3dnrxmr+8A&#10;9TjGp2F5MmNuUCdTOtAvqOtl7IYhZjj2LGk4mXehlzC+Cy6Wy5SEerIsrM3G8lg6ghUhfe5emLMD&#10;7gEpe4CTrFjxDv4+t4d5uQ8gm8RNBLZHc8AbtZgoG95NFPvr/5R1ed2L3wAAAP//AwBQSwMEFAAG&#10;AAgAAAAhAD3eKUzcAAAABwEAAA8AAABkcnMvZG93bnJldi54bWxMj8FOwzAMhu9IvENkJG4sgUrr&#10;KE0nBNoFCYluu3DLGtNWJE7VZG15e7wTnCzrtz5/f7ldvBMTjrEPpOF+pUAgNcH21Go4HnZ3GxAx&#10;GbLGBUINPxhhW11flaawYaYap31qBUMoFkZDl9JQSBmbDr2JqzAgcfYVRm8Sr2Mr7WhmhnsnH5Ra&#10;S2964g+dGfClw+Z7f/ZMeXx9W9J7/hGiq3fz5D+PeT1ofXuzPD+BSLikv2O46LM6VOx0CmeyUTgN&#10;XCRpyBTPS7reZNzkpCHPFMiqlP/9q18AAAD//wMAUEsBAi0AFAAGAAgAAAAhALaDOJL+AAAA4QEA&#10;ABMAAAAAAAAAAAAAAAAAAAAAAFtDb250ZW50X1R5cGVzXS54bWxQSwECLQAUAAYACAAAACEAOP0h&#10;/9YAAACUAQAACwAAAAAAAAAAAAAAAAAvAQAAX3JlbHMvLnJlbHNQSwECLQAUAAYACAAAACEAZHd+&#10;eRMCAAAlBAAADgAAAAAAAAAAAAAAAAAuAgAAZHJzL2Uyb0RvYy54bWxQSwECLQAUAAYACAAAACEA&#10;Pd4pTNwAAAAHAQAADwAAAAAAAAAAAAAAAABtBAAAZHJzL2Rvd25yZXYueG1sUEsFBgAAAAAEAAQA&#10;8wAAAHYFAAAAAA==&#10;">
              <v:textbox inset=",0,,0">
                <w:txbxContent>
                  <w:p w:rsidRPr="00906FC7" w:rsidR="00906FC7" w:rsidP="00906FC7" w:rsidRDefault="00906FC7" w14:paraId="50BE311C" w14:textId="4B4D5B05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906FC7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0002E032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F142D"/>
    <w:multiLevelType w:val="hybridMultilevel"/>
    <w:tmpl w:val="8230F872"/>
    <w:lvl w:ilvl="0" w:tplc="7910F8E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5393A37"/>
    <w:multiLevelType w:val="hybridMultilevel"/>
    <w:tmpl w:val="A4FA8EC6"/>
    <w:lvl w:ilvl="0" w:tplc="85F0D51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847400943">
    <w:abstractNumId w:val="3"/>
  </w:num>
  <w:num w:numId="2" w16cid:durableId="2070691444">
    <w:abstractNumId w:val="4"/>
  </w:num>
  <w:num w:numId="3" w16cid:durableId="458569477">
    <w:abstractNumId w:val="0"/>
  </w:num>
  <w:num w:numId="4" w16cid:durableId="1231650564">
    <w:abstractNumId w:val="2"/>
  </w:num>
  <w:num w:numId="5" w16cid:durableId="440686320">
    <w:abstractNumId w:val="1"/>
  </w:num>
  <w:num w:numId="6" w16cid:durableId="154734774">
    <w:abstractNumId w:val="6"/>
  </w:num>
  <w:num w:numId="7" w16cid:durableId="331878285">
    <w:abstractNumId w:val="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5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1F"/>
    <w:rsid w:val="00014782"/>
    <w:rsid w:val="00053848"/>
    <w:rsid w:val="00060393"/>
    <w:rsid w:val="0006194A"/>
    <w:rsid w:val="00066144"/>
    <w:rsid w:val="000722D3"/>
    <w:rsid w:val="0007599A"/>
    <w:rsid w:val="00076212"/>
    <w:rsid w:val="000763BD"/>
    <w:rsid w:val="00096538"/>
    <w:rsid w:val="000A490D"/>
    <w:rsid w:val="000E43B5"/>
    <w:rsid w:val="000F57E8"/>
    <w:rsid w:val="00114E84"/>
    <w:rsid w:val="00133367"/>
    <w:rsid w:val="00141AC8"/>
    <w:rsid w:val="00162E59"/>
    <w:rsid w:val="001762ED"/>
    <w:rsid w:val="00187546"/>
    <w:rsid w:val="00187E51"/>
    <w:rsid w:val="00197AD2"/>
    <w:rsid w:val="001E1486"/>
    <w:rsid w:val="00227809"/>
    <w:rsid w:val="00231DAF"/>
    <w:rsid w:val="0023251F"/>
    <w:rsid w:val="00233A65"/>
    <w:rsid w:val="00251B44"/>
    <w:rsid w:val="00286929"/>
    <w:rsid w:val="00287448"/>
    <w:rsid w:val="002A0AB2"/>
    <w:rsid w:val="002E0E3A"/>
    <w:rsid w:val="002E0FCE"/>
    <w:rsid w:val="002E5B11"/>
    <w:rsid w:val="002F46DA"/>
    <w:rsid w:val="002F78AD"/>
    <w:rsid w:val="003373FE"/>
    <w:rsid w:val="003414A1"/>
    <w:rsid w:val="00341861"/>
    <w:rsid w:val="0037562A"/>
    <w:rsid w:val="0038343E"/>
    <w:rsid w:val="003A1F8A"/>
    <w:rsid w:val="003A1FA8"/>
    <w:rsid w:val="003A282A"/>
    <w:rsid w:val="003B36FC"/>
    <w:rsid w:val="003C2F57"/>
    <w:rsid w:val="003C3813"/>
    <w:rsid w:val="003E0B56"/>
    <w:rsid w:val="00405A6D"/>
    <w:rsid w:val="004152D4"/>
    <w:rsid w:val="00420E6C"/>
    <w:rsid w:val="00425C11"/>
    <w:rsid w:val="00430729"/>
    <w:rsid w:val="0043340E"/>
    <w:rsid w:val="004B666A"/>
    <w:rsid w:val="004E0B1C"/>
    <w:rsid w:val="00501F97"/>
    <w:rsid w:val="00507ECD"/>
    <w:rsid w:val="005146C9"/>
    <w:rsid w:val="00530D52"/>
    <w:rsid w:val="00541655"/>
    <w:rsid w:val="00545743"/>
    <w:rsid w:val="00557222"/>
    <w:rsid w:val="0057183D"/>
    <w:rsid w:val="00584878"/>
    <w:rsid w:val="005909E4"/>
    <w:rsid w:val="005F4AE2"/>
    <w:rsid w:val="00626CD4"/>
    <w:rsid w:val="006271B1"/>
    <w:rsid w:val="006B1069"/>
    <w:rsid w:val="006B5306"/>
    <w:rsid w:val="006D2673"/>
    <w:rsid w:val="006D442E"/>
    <w:rsid w:val="00730D7D"/>
    <w:rsid w:val="0073714B"/>
    <w:rsid w:val="00766E4E"/>
    <w:rsid w:val="0079530F"/>
    <w:rsid w:val="007A6F9B"/>
    <w:rsid w:val="007B0E45"/>
    <w:rsid w:val="007B4A98"/>
    <w:rsid w:val="007B54A7"/>
    <w:rsid w:val="007F106D"/>
    <w:rsid w:val="00803A33"/>
    <w:rsid w:val="00841D0F"/>
    <w:rsid w:val="008509C5"/>
    <w:rsid w:val="00851D4D"/>
    <w:rsid w:val="00862B9E"/>
    <w:rsid w:val="00871668"/>
    <w:rsid w:val="008835E0"/>
    <w:rsid w:val="008837AD"/>
    <w:rsid w:val="00895457"/>
    <w:rsid w:val="008B448B"/>
    <w:rsid w:val="008B4EF0"/>
    <w:rsid w:val="008C7515"/>
    <w:rsid w:val="008E3E30"/>
    <w:rsid w:val="00906FC7"/>
    <w:rsid w:val="00933172"/>
    <w:rsid w:val="00944545"/>
    <w:rsid w:val="00953D5E"/>
    <w:rsid w:val="00966081"/>
    <w:rsid w:val="00980938"/>
    <w:rsid w:val="00995D83"/>
    <w:rsid w:val="009A474E"/>
    <w:rsid w:val="009B141A"/>
    <w:rsid w:val="009C4702"/>
    <w:rsid w:val="009D036C"/>
    <w:rsid w:val="009F4F2D"/>
    <w:rsid w:val="00A027FC"/>
    <w:rsid w:val="00A165E8"/>
    <w:rsid w:val="00A50FBD"/>
    <w:rsid w:val="00A56909"/>
    <w:rsid w:val="00A87CEB"/>
    <w:rsid w:val="00AB1C63"/>
    <w:rsid w:val="00AC165C"/>
    <w:rsid w:val="00AC79B7"/>
    <w:rsid w:val="00AD0745"/>
    <w:rsid w:val="00B02401"/>
    <w:rsid w:val="00B12F82"/>
    <w:rsid w:val="00B14632"/>
    <w:rsid w:val="00B14BE7"/>
    <w:rsid w:val="00B234AF"/>
    <w:rsid w:val="00B34EF8"/>
    <w:rsid w:val="00B400A6"/>
    <w:rsid w:val="00B46705"/>
    <w:rsid w:val="00B4681D"/>
    <w:rsid w:val="00B64463"/>
    <w:rsid w:val="00B666A7"/>
    <w:rsid w:val="00B771C7"/>
    <w:rsid w:val="00B95F98"/>
    <w:rsid w:val="00BB74E2"/>
    <w:rsid w:val="00BD6D11"/>
    <w:rsid w:val="00BE49FF"/>
    <w:rsid w:val="00C006C7"/>
    <w:rsid w:val="00C153C1"/>
    <w:rsid w:val="00C34C90"/>
    <w:rsid w:val="00C6545B"/>
    <w:rsid w:val="00C95B1A"/>
    <w:rsid w:val="00CA084F"/>
    <w:rsid w:val="00CF2B2E"/>
    <w:rsid w:val="00CF5B41"/>
    <w:rsid w:val="00CF5BDC"/>
    <w:rsid w:val="00CF5EAC"/>
    <w:rsid w:val="00D84EAC"/>
    <w:rsid w:val="00D91C02"/>
    <w:rsid w:val="00DB6040"/>
    <w:rsid w:val="00DC25E8"/>
    <w:rsid w:val="00DE283D"/>
    <w:rsid w:val="00E17220"/>
    <w:rsid w:val="00E20D35"/>
    <w:rsid w:val="00E2131E"/>
    <w:rsid w:val="00E235E4"/>
    <w:rsid w:val="00E25FD2"/>
    <w:rsid w:val="00E677C1"/>
    <w:rsid w:val="00ED5A97"/>
    <w:rsid w:val="00EE28D8"/>
    <w:rsid w:val="00F11142"/>
    <w:rsid w:val="00F41673"/>
    <w:rsid w:val="00F66B92"/>
    <w:rsid w:val="00F82E7D"/>
    <w:rsid w:val="00F82ED8"/>
    <w:rsid w:val="00F91A3B"/>
    <w:rsid w:val="00FC67F1"/>
    <w:rsid w:val="00FC6EFE"/>
    <w:rsid w:val="00FE0B54"/>
    <w:rsid w:val="0437B630"/>
    <w:rsid w:val="146434CF"/>
    <w:rsid w:val="1CB15053"/>
    <w:rsid w:val="26C79BA8"/>
    <w:rsid w:val="36DA42D7"/>
    <w:rsid w:val="43218DB1"/>
    <w:rsid w:val="4C9A3B89"/>
    <w:rsid w:val="5F8F2C09"/>
    <w:rsid w:val="60B5F7F1"/>
    <w:rsid w:val="640C6E2E"/>
    <w:rsid w:val="654D1790"/>
    <w:rsid w:val="6559684E"/>
    <w:rsid w:val="6D348152"/>
    <w:rsid w:val="6FD4E05C"/>
    <w:rsid w:val="77E4ED58"/>
    <w:rsid w:val="79BD877C"/>
    <w:rsid w:val="7AA6D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3C3813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styleId="SubtitleChar" w:customStyle="1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hAnsiTheme="majorHAnsi" w:eastAsiaTheme="majorEastAsia" w:cstheme="majorBidi"/>
      <w:spacing w:val="5"/>
      <w:kern w:val="28"/>
      <w:sz w:val="3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076212"/>
    <w:rPr>
      <w:rFonts w:asciiTheme="majorHAnsi" w:hAnsiTheme="majorHAnsi" w:eastAsiaTheme="majorEastAsia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64463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06FC7"/>
    <w:pPr>
      <w:tabs>
        <w:tab w:val="center" w:pos="4513"/>
        <w:tab w:val="right" w:pos="9026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00906FC7"/>
  </w:style>
  <w:style w:type="paragraph" w:styleId="Footer">
    <w:name w:val="footer"/>
    <w:basedOn w:val="Normal"/>
    <w:link w:val="FooterChar"/>
    <w:uiPriority w:val="99"/>
    <w:unhideWhenUsed/>
    <w:rsid w:val="00906FC7"/>
    <w:pPr>
      <w:tabs>
        <w:tab w:val="center" w:pos="4513"/>
        <w:tab w:val="right" w:pos="9026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906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eader" Target="header2.xml" Id="rId18" /><Relationship Type="http://schemas.openxmlformats.org/officeDocument/2006/relationships/customXml" Target="../customXml/item3.xml" Id="rId3" /><Relationship Type="http://schemas.openxmlformats.org/officeDocument/2006/relationships/header" Target="header3.xml" Id="rId21" /><Relationship Type="http://schemas.openxmlformats.org/officeDocument/2006/relationships/webSettings" Target="webSettings.xml" Id="rId7" /><Relationship Type="http://schemas.openxmlformats.org/officeDocument/2006/relationships/header" Target="header1.xml" Id="rId17" /><Relationship Type="http://schemas.openxmlformats.org/officeDocument/2006/relationships/theme" Target="theme/theme1.xml" Id="rId25" /><Relationship Type="http://schemas.openxmlformats.org/officeDocument/2006/relationships/customXml" Target="../customXml/item2.xml" Id="rId2" /><Relationship Type="http://schemas.openxmlformats.org/officeDocument/2006/relationships/hyperlink" Target="http://creativecommons.org/licenses/by-nc-nd/4.0/" TargetMode="External" Id="rId16" /><Relationship Type="http://schemas.openxmlformats.org/officeDocument/2006/relationships/footer" Target="footer2.xm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http://creativecommons.org/licenses/by-nc-nd/4.0/" TargetMode="External" Id="rId11" /><Relationship Type="http://schemas.openxmlformats.org/officeDocument/2006/relationships/glossaryDocument" Target="glossary/document.xml" Id="rId24" /><Relationship Type="http://schemas.openxmlformats.org/officeDocument/2006/relationships/styles" Target="styles.xml" Id="rId5" /><Relationship Type="http://schemas.openxmlformats.org/officeDocument/2006/relationships/fontTable" Target="fontTable.xml" Id="rId23" /><Relationship Type="http://schemas.openxmlformats.org/officeDocument/2006/relationships/image" Target="media/image1.png" Id="rId10" /><Relationship Type="http://schemas.openxmlformats.org/officeDocument/2006/relationships/footer" Target="footer1.xml" Id="rId19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oter" Target="footer3.xml" Id="rId22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xmlns:wp14="http://schemas.microsoft.com/office/word/2010/wordml" w:rsidR="00767319" w:rsidP="007B54A7" w:rsidRDefault="007B54A7" w14:paraId="720703D0" wp14:textId="7777777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xmlns:wp14="http://schemas.microsoft.com/office/word/2010/wordml" w:rsidR="009544D7" w:rsidP="003E0B56" w:rsidRDefault="003E0B56" w14:paraId="46586F3A" wp14:textId="77777777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A7"/>
    <w:rsid w:val="003E0B56"/>
    <w:rsid w:val="00767319"/>
    <w:rsid w:val="007B54A7"/>
    <w:rsid w:val="009544D7"/>
    <w:rsid w:val="00B448DD"/>
    <w:rsid w:val="00F7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54DD59F6B7546BF170FA1779FDDA6" ma:contentTypeVersion="18" ma:contentTypeDescription="Create a new document." ma:contentTypeScope="" ma:versionID="82ca1d5a631da76f43381f472df664e8">
  <xsd:schema xmlns:xsd="http://www.w3.org/2001/XMLSchema" xmlns:xs="http://www.w3.org/2001/XMLSchema" xmlns:p="http://schemas.microsoft.com/office/2006/metadata/properties" xmlns:ns2="c03f22d7-a367-41c1-ae0f-cd1b1d05216e" xmlns:ns3="5e5f7caa-f60a-4125-ae6a-52b4cded430a" targetNamespace="http://schemas.microsoft.com/office/2006/metadata/properties" ma:root="true" ma:fieldsID="61d86f1b2c8ed717c903fd7d6a18327a" ns2:_="" ns3:_="">
    <xsd:import namespace="c03f22d7-a367-41c1-ae0f-cd1b1d05216e"/>
    <xsd:import namespace="5e5f7caa-f60a-4125-ae6a-52b4cded43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3f22d7-a367-41c1-ae0f-cd1b1d0521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f7caa-f60a-4125-ae6a-52b4cded430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9a4ba22-a6e8-4444-bf51-e2fe42350484}" ma:internalName="TaxCatchAll" ma:showField="CatchAllData" ma:web="5e5f7caa-f60a-4125-ae6a-52b4cded43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3f22d7-a367-41c1-ae0f-cd1b1d05216e">
      <Terms xmlns="http://schemas.microsoft.com/office/infopath/2007/PartnerControls"/>
    </lcf76f155ced4ddcb4097134ff3c332f>
    <TaxCatchAll xmlns="5e5f7caa-f60a-4125-ae6a-52b4cded430a" xsi:nil="true"/>
  </documentManagement>
</p:properties>
</file>

<file path=customXml/itemProps1.xml><?xml version="1.0" encoding="utf-8"?>
<ds:datastoreItem xmlns:ds="http://schemas.openxmlformats.org/officeDocument/2006/customXml" ds:itemID="{69F147C0-AD8E-4359-B732-8A22D8DE4DE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B089AC-B805-47B4-92F8-6F1409E1CD1D}"/>
</file>

<file path=customXml/itemProps3.xml><?xml version="1.0" encoding="utf-8"?>
<ds:datastoreItem xmlns:ds="http://schemas.openxmlformats.org/officeDocument/2006/customXml" ds:itemID="{7F058796-F076-45C5-83D2-77E12D7C8F5E}">
  <ds:schemaRefs>
    <ds:schemaRef ds:uri="http://schemas.microsoft.com/office/2006/metadata/properties"/>
    <ds:schemaRef ds:uri="http://schemas.microsoft.com/office/infopath/2007/PartnerControls"/>
    <ds:schemaRef ds:uri="c03f22d7-a367-41c1-ae0f-cd1b1d05216e"/>
    <ds:schemaRef ds:uri="5e5f7caa-f60a-4125-ae6a-52b4cded430a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andra McAleenan</dc:creator>
  <keywords/>
  <dc:description/>
  <lastModifiedBy>Iris Zhou</lastModifiedBy>
  <revision>8</revision>
  <dcterms:created xsi:type="dcterms:W3CDTF">2024-03-14T03:36:00.0000000Z</dcterms:created>
  <dcterms:modified xsi:type="dcterms:W3CDTF">2025-02-06T13:02:41.30596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3-05-23T23:49:28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1dd78737-3545-4957-8030-440171785cdc</vt:lpwstr>
  </property>
  <property fmtid="{D5CDD505-2E9C-101B-9397-08002B2CF9AE}" pid="8" name="MSIP_Label_8c3d088b-6243-4963-a2e2-8b321ab7f8fc_ContentBits">
    <vt:lpwstr>1</vt:lpwstr>
  </property>
  <property fmtid="{D5CDD505-2E9C-101B-9397-08002B2CF9AE}" pid="9" name="ContentTypeId">
    <vt:lpwstr>0x01010096254DD59F6B7546BF170FA1779FDDA6</vt:lpwstr>
  </property>
  <property fmtid="{D5CDD505-2E9C-101B-9397-08002B2CF9AE}" pid="10" name="MediaServiceImageTags">
    <vt:lpwstr/>
  </property>
</Properties>
</file>